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743FB5" w14:textId="6D3088C7" w:rsidR="00CD5CAF" w:rsidRPr="00174071" w:rsidRDefault="00CD5CAF" w:rsidP="00174071">
      <w:pPr>
        <w:pStyle w:val="NormalWeb"/>
        <w:shd w:val="clear" w:color="auto" w:fill="FFFFFF"/>
        <w:spacing w:before="75" w:beforeAutospacing="0" w:after="450" w:afterAutospacing="0"/>
        <w:jc w:val="center"/>
        <w:rPr>
          <w:rFonts w:asciiTheme="minorHAnsi" w:hAnsiTheme="minorHAnsi" w:cstheme="minorHAnsi"/>
          <w:b/>
          <w:bCs/>
          <w:color w:val="000000" w:themeColor="text1"/>
          <w:spacing w:val="4"/>
          <w:u w:val="single"/>
        </w:rPr>
      </w:pPr>
    </w:p>
    <w:p w14:paraId="02E4E8ED" w14:textId="0755ECDC" w:rsidR="00174071" w:rsidRPr="00174071" w:rsidRDefault="00174071" w:rsidP="00174071">
      <w:pPr>
        <w:pStyle w:val="NormalWeb"/>
        <w:shd w:val="clear" w:color="auto" w:fill="FFFFFF"/>
        <w:spacing w:before="75" w:beforeAutospacing="0" w:after="450" w:afterAutospacing="0"/>
        <w:jc w:val="center"/>
        <w:rPr>
          <w:rFonts w:asciiTheme="minorHAnsi" w:hAnsiTheme="minorHAnsi" w:cstheme="minorHAnsi"/>
          <w:b/>
          <w:bCs/>
          <w:color w:val="000000" w:themeColor="text1"/>
          <w:spacing w:val="4"/>
          <w:u w:val="single"/>
        </w:rPr>
      </w:pPr>
      <w:r>
        <w:rPr>
          <w:rFonts w:asciiTheme="minorHAnsi" w:hAnsiTheme="minorHAnsi" w:cstheme="minorHAnsi"/>
          <w:b/>
          <w:bCs/>
          <w:color w:val="000000" w:themeColor="text1"/>
          <w:spacing w:val="4"/>
          <w:u w:val="single"/>
        </w:rPr>
        <w:t>S1 – Sample Meal Plan for Ketogenic Diet</w:t>
      </w:r>
    </w:p>
    <w:p w14:paraId="3EDF0F09" w14:textId="77777777" w:rsidR="00CD5CAF" w:rsidRPr="00432536" w:rsidRDefault="00CD5CAF" w:rsidP="00CD5CAF">
      <w:pPr>
        <w:rPr>
          <w:rFonts w:cstheme="minorHAnsi"/>
          <w:color w:val="000000" w:themeColor="text1"/>
          <w:sz w:val="24"/>
          <w:szCs w:val="24"/>
        </w:rPr>
      </w:pPr>
      <w:r w:rsidRPr="00432536">
        <w:rPr>
          <w:rFonts w:cstheme="minorHAnsi"/>
          <w:color w:val="000000" w:themeColor="text1"/>
          <w:sz w:val="24"/>
          <w:szCs w:val="24"/>
        </w:rPr>
        <w:t xml:space="preserve">Meal 1 </w:t>
      </w:r>
    </w:p>
    <w:p w14:paraId="0E50B087" w14:textId="2A2101EC" w:rsidR="00CD5CAF" w:rsidRPr="00432536" w:rsidRDefault="00CD5CAF" w:rsidP="00CD5CAF">
      <w:pPr>
        <w:rPr>
          <w:rFonts w:cstheme="minorHAnsi"/>
          <w:color w:val="000000" w:themeColor="text1"/>
          <w:sz w:val="24"/>
          <w:szCs w:val="24"/>
        </w:rPr>
      </w:pPr>
      <w:r w:rsidRPr="00432536">
        <w:rPr>
          <w:rFonts w:cstheme="minorHAnsi"/>
          <w:b/>
          <w:color w:val="000000" w:themeColor="text1"/>
          <w:sz w:val="24"/>
          <w:szCs w:val="24"/>
        </w:rPr>
        <w:t>Keto muffin</w:t>
      </w:r>
    </w:p>
    <w:p w14:paraId="4890DFDE" w14:textId="4F537C85" w:rsidR="00E171CB" w:rsidRPr="00432536" w:rsidRDefault="00E171CB" w:rsidP="00CD5CAF">
      <w:pPr>
        <w:rPr>
          <w:rFonts w:cstheme="minorHAnsi"/>
          <w:color w:val="000000" w:themeColor="text1"/>
          <w:sz w:val="24"/>
          <w:szCs w:val="24"/>
        </w:rPr>
      </w:pPr>
      <w:r w:rsidRPr="00432536">
        <w:rPr>
          <w:rFonts w:cstheme="minorHAnsi"/>
          <w:color w:val="000000" w:themeColor="text1"/>
          <w:sz w:val="24"/>
          <w:szCs w:val="24"/>
        </w:rPr>
        <w:t>Serving size 2 portion</w:t>
      </w:r>
      <w:r w:rsidR="00263AB4">
        <w:rPr>
          <w:rFonts w:cstheme="minorHAnsi"/>
          <w:color w:val="000000" w:themeColor="text1"/>
          <w:sz w:val="24"/>
          <w:szCs w:val="24"/>
        </w:rPr>
        <w:t>s</w:t>
      </w:r>
      <w:r w:rsidRPr="00432536">
        <w:rPr>
          <w:rFonts w:cstheme="minorHAnsi"/>
          <w:color w:val="000000" w:themeColor="text1"/>
          <w:sz w:val="24"/>
          <w:szCs w:val="24"/>
        </w:rPr>
        <w:t xml:space="preserve"> </w:t>
      </w:r>
    </w:p>
    <w:p w14:paraId="78E923A8" w14:textId="77777777" w:rsidR="00E171CB" w:rsidRPr="00432536" w:rsidRDefault="00E171CB" w:rsidP="00E171CB">
      <w:pPr>
        <w:numPr>
          <w:ilvl w:val="0"/>
          <w:numId w:val="5"/>
        </w:numPr>
        <w:shd w:val="clear" w:color="auto" w:fill="FFFFFF"/>
        <w:spacing w:before="100" w:beforeAutospacing="1" w:after="100" w:afterAutospacing="1" w:line="240" w:lineRule="auto"/>
        <w:ind w:left="30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4 cherry tomatoes</w:t>
      </w:r>
    </w:p>
    <w:p w14:paraId="2309E655" w14:textId="77777777" w:rsidR="00E171CB" w:rsidRPr="00432536" w:rsidRDefault="00E171CB" w:rsidP="00E171CB">
      <w:pPr>
        <w:numPr>
          <w:ilvl w:val="0"/>
          <w:numId w:val="5"/>
        </w:numPr>
        <w:shd w:val="clear" w:color="auto" w:fill="FFFFFF"/>
        <w:spacing w:before="100" w:beforeAutospacing="1" w:after="100" w:afterAutospacing="1" w:line="240" w:lineRule="auto"/>
        <w:ind w:left="30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¼ cup red onion, chopped</w:t>
      </w:r>
    </w:p>
    <w:p w14:paraId="4DD61FEC" w14:textId="77777777" w:rsidR="00E171CB" w:rsidRPr="00432536" w:rsidRDefault="00E171CB" w:rsidP="00E171CB">
      <w:pPr>
        <w:numPr>
          <w:ilvl w:val="0"/>
          <w:numId w:val="5"/>
        </w:numPr>
        <w:shd w:val="clear" w:color="auto" w:fill="FFFFFF"/>
        <w:spacing w:before="100" w:beforeAutospacing="1" w:after="100" w:afterAutospacing="1" w:line="240" w:lineRule="auto"/>
        <w:ind w:left="30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1 cup mixed greens (Spinach is great too!)</w:t>
      </w:r>
    </w:p>
    <w:p w14:paraId="2A9380CB" w14:textId="77777777" w:rsidR="00E171CB" w:rsidRPr="00432536" w:rsidRDefault="00E171CB" w:rsidP="00E171CB">
      <w:pPr>
        <w:numPr>
          <w:ilvl w:val="0"/>
          <w:numId w:val="5"/>
        </w:numPr>
        <w:shd w:val="clear" w:color="auto" w:fill="FFFFFF"/>
        <w:spacing w:before="100" w:beforeAutospacing="1" w:after="100" w:afterAutospacing="1" w:line="240" w:lineRule="auto"/>
        <w:ind w:left="30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8 egg yolks</w:t>
      </w:r>
    </w:p>
    <w:p w14:paraId="77C0C056" w14:textId="77777777" w:rsidR="00E171CB" w:rsidRPr="00432536" w:rsidRDefault="00E171CB" w:rsidP="00E171CB">
      <w:pPr>
        <w:numPr>
          <w:ilvl w:val="0"/>
          <w:numId w:val="5"/>
        </w:numPr>
        <w:shd w:val="clear" w:color="auto" w:fill="FFFFFF"/>
        <w:spacing w:before="100" w:beforeAutospacing="1" w:after="100" w:afterAutospacing="1" w:line="240" w:lineRule="auto"/>
        <w:ind w:left="30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⅓ cup bacon, crumbled</w:t>
      </w:r>
    </w:p>
    <w:p w14:paraId="389FA638" w14:textId="77777777" w:rsidR="00E171CB" w:rsidRPr="00432536" w:rsidRDefault="00E171CB" w:rsidP="00E171CB">
      <w:pPr>
        <w:numPr>
          <w:ilvl w:val="0"/>
          <w:numId w:val="5"/>
        </w:numPr>
        <w:shd w:val="clear" w:color="auto" w:fill="FFFFFF"/>
        <w:spacing w:before="100" w:beforeAutospacing="1" w:after="100" w:afterAutospacing="1" w:line="240" w:lineRule="auto"/>
        <w:ind w:left="30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1 ⅕ cup cheddar cheese, shredded</w:t>
      </w:r>
    </w:p>
    <w:p w14:paraId="5FB8794D" w14:textId="77777777" w:rsidR="00E171CB" w:rsidRPr="00432536" w:rsidRDefault="00E171CB" w:rsidP="00E171CB">
      <w:pPr>
        <w:numPr>
          <w:ilvl w:val="0"/>
          <w:numId w:val="5"/>
        </w:numPr>
        <w:shd w:val="clear" w:color="auto" w:fill="FFFFFF"/>
        <w:spacing w:before="100" w:beforeAutospacing="1" w:after="100" w:afterAutospacing="1" w:line="240" w:lineRule="auto"/>
        <w:ind w:left="30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3 tbsp. unsweetened almond milk (optional)</w:t>
      </w:r>
    </w:p>
    <w:p w14:paraId="24A4D55B" w14:textId="530E0905" w:rsidR="00432536" w:rsidRPr="00263AB4" w:rsidRDefault="00E171CB" w:rsidP="00263AB4">
      <w:pPr>
        <w:numPr>
          <w:ilvl w:val="0"/>
          <w:numId w:val="5"/>
        </w:numPr>
        <w:shd w:val="clear" w:color="auto" w:fill="FFFFFF"/>
        <w:spacing w:before="100" w:beforeAutospacing="1" w:after="100" w:afterAutospacing="1" w:line="240" w:lineRule="auto"/>
        <w:ind w:left="30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½ tsp garlic salt</w:t>
      </w:r>
    </w:p>
    <w:p w14:paraId="3D448C81" w14:textId="77777777" w:rsidR="00432536" w:rsidRDefault="00CD5CAF" w:rsidP="00432536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 xml:space="preserve">Meal 2 </w:t>
      </w:r>
    </w:p>
    <w:p w14:paraId="34AFD39E" w14:textId="7CF0CF10" w:rsidR="00432536" w:rsidRPr="00432536" w:rsidRDefault="00CD5CAF" w:rsidP="00432536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b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b/>
          <w:color w:val="000000" w:themeColor="text1"/>
          <w:spacing w:val="4"/>
          <w:sz w:val="24"/>
          <w:szCs w:val="24"/>
        </w:rPr>
        <w:t xml:space="preserve">Keto salad </w:t>
      </w:r>
    </w:p>
    <w:p w14:paraId="74706417" w14:textId="5143E4DD" w:rsidR="00E171CB" w:rsidRPr="00432536" w:rsidRDefault="00E171CB" w:rsidP="00432536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b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b/>
          <w:color w:val="000000" w:themeColor="text1"/>
          <w:spacing w:val="4"/>
          <w:sz w:val="24"/>
          <w:szCs w:val="24"/>
        </w:rPr>
        <w:t>Ingredients for 1 portion</w:t>
      </w:r>
    </w:p>
    <w:p w14:paraId="16BCC1EA" w14:textId="77777777" w:rsidR="00CD5CAF" w:rsidRPr="00432536" w:rsidRDefault="00CD5CAF" w:rsidP="00CD5CAF">
      <w:pPr>
        <w:numPr>
          <w:ilvl w:val="0"/>
          <w:numId w:val="2"/>
        </w:numPr>
        <w:shd w:val="clear" w:color="auto" w:fill="FFFFFF"/>
        <w:spacing w:after="0" w:line="240" w:lineRule="auto"/>
        <w:ind w:left="15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2 cherry tomatoes</w:t>
      </w:r>
    </w:p>
    <w:p w14:paraId="6267F5B6" w14:textId="77777777" w:rsidR="00CD5CAF" w:rsidRPr="00432536" w:rsidRDefault="00CD5CAF" w:rsidP="00CD5CAF">
      <w:pPr>
        <w:numPr>
          <w:ilvl w:val="0"/>
          <w:numId w:val="2"/>
        </w:numPr>
        <w:shd w:val="clear" w:color="auto" w:fill="FFFFFF"/>
        <w:spacing w:after="0" w:line="240" w:lineRule="auto"/>
        <w:ind w:left="15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½ avocado</w:t>
      </w:r>
    </w:p>
    <w:p w14:paraId="494A40CD" w14:textId="77777777" w:rsidR="00CD5CAF" w:rsidRPr="00432536" w:rsidRDefault="00CD5CAF" w:rsidP="00CD5CAF">
      <w:pPr>
        <w:numPr>
          <w:ilvl w:val="0"/>
          <w:numId w:val="2"/>
        </w:numPr>
        <w:shd w:val="clear" w:color="auto" w:fill="FFFFFF"/>
        <w:spacing w:after="0" w:line="240" w:lineRule="auto"/>
        <w:ind w:left="15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1 hardboiled egg</w:t>
      </w:r>
    </w:p>
    <w:p w14:paraId="40A4D1B6" w14:textId="77777777" w:rsidR="00CD5CAF" w:rsidRPr="00432536" w:rsidRDefault="00CD5CAF" w:rsidP="00CD5CAF">
      <w:pPr>
        <w:numPr>
          <w:ilvl w:val="0"/>
          <w:numId w:val="2"/>
        </w:numPr>
        <w:shd w:val="clear" w:color="auto" w:fill="FFFFFF"/>
        <w:spacing w:after="0" w:line="240" w:lineRule="auto"/>
        <w:ind w:left="15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2 cups mixed green salad</w:t>
      </w:r>
    </w:p>
    <w:p w14:paraId="0E0E19C6" w14:textId="77777777" w:rsidR="00CD5CAF" w:rsidRPr="00432536" w:rsidRDefault="00CD5CAF" w:rsidP="00CD5CAF">
      <w:pPr>
        <w:numPr>
          <w:ilvl w:val="0"/>
          <w:numId w:val="2"/>
        </w:numPr>
        <w:shd w:val="clear" w:color="auto" w:fill="FFFFFF"/>
        <w:spacing w:after="0" w:line="240" w:lineRule="auto"/>
        <w:ind w:left="15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2 oz. chicken breast, shredded</w:t>
      </w:r>
    </w:p>
    <w:p w14:paraId="4DFF6E8F" w14:textId="77777777" w:rsidR="00CD5CAF" w:rsidRPr="00432536" w:rsidRDefault="00CD5CAF" w:rsidP="00CD5CAF">
      <w:pPr>
        <w:numPr>
          <w:ilvl w:val="0"/>
          <w:numId w:val="2"/>
        </w:numPr>
        <w:shd w:val="clear" w:color="auto" w:fill="FFFFFF"/>
        <w:spacing w:after="0" w:line="240" w:lineRule="auto"/>
        <w:ind w:left="15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1 oz. feta cheese, crumbled</w:t>
      </w:r>
    </w:p>
    <w:p w14:paraId="5B41558A" w14:textId="77777777" w:rsidR="00CD5CAF" w:rsidRPr="00432536" w:rsidRDefault="00CD5CAF" w:rsidP="00CD5CAF">
      <w:pPr>
        <w:numPr>
          <w:ilvl w:val="0"/>
          <w:numId w:val="2"/>
        </w:numPr>
        <w:shd w:val="clear" w:color="auto" w:fill="FFFFFF"/>
        <w:spacing w:after="0" w:line="240" w:lineRule="auto"/>
        <w:ind w:left="15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¼ cup cooked bacon, crumbled</w:t>
      </w:r>
    </w:p>
    <w:p w14:paraId="11B690FA" w14:textId="77777777" w:rsidR="00CD5CAF" w:rsidRPr="00432536" w:rsidRDefault="00CD5CAF" w:rsidP="00CD5CAF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</w:p>
    <w:p w14:paraId="23E47654" w14:textId="77777777" w:rsidR="00CD5CAF" w:rsidRPr="00432536" w:rsidRDefault="00CD5CAF" w:rsidP="00CD5CAF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Meal 3</w:t>
      </w:r>
    </w:p>
    <w:p w14:paraId="0E9C2E24" w14:textId="77777777" w:rsidR="00CD5CAF" w:rsidRPr="00432536" w:rsidRDefault="00CD5CAF" w:rsidP="00CD5CAF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</w:p>
    <w:p w14:paraId="18A2C258" w14:textId="77777777" w:rsidR="00CD5CAF" w:rsidRPr="00432536" w:rsidRDefault="00CD5CAF" w:rsidP="00CD5CAF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 xml:space="preserve">Pizza with mozzarella and pepperoni </w:t>
      </w:r>
    </w:p>
    <w:p w14:paraId="37066457" w14:textId="77777777" w:rsidR="00E171CB" w:rsidRPr="00432536" w:rsidRDefault="00E171CB" w:rsidP="00CD5CAF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</w:p>
    <w:p w14:paraId="0B442431" w14:textId="77777777" w:rsidR="00E171CB" w:rsidRPr="00432536" w:rsidRDefault="00E171CB" w:rsidP="00CD5CAF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 xml:space="preserve">Ingredients for 1 portion </w:t>
      </w:r>
    </w:p>
    <w:p w14:paraId="502D2352" w14:textId="77777777" w:rsidR="00CD5CAF" w:rsidRPr="00432536" w:rsidRDefault="00CD5CAF" w:rsidP="00CD5CAF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ind w:left="30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 Slices (34 g), sandwich sliced pepperoni</w:t>
      </w:r>
    </w:p>
    <w:p w14:paraId="6EB0F17B" w14:textId="77777777" w:rsidR="00CD5CAF" w:rsidRPr="00432536" w:rsidRDefault="00CD5CAF" w:rsidP="00CD5CAF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ind w:left="30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2 tbsp. pizza sauce</w:t>
      </w:r>
    </w:p>
    <w:p w14:paraId="152CDCB8" w14:textId="77777777" w:rsidR="00CD5CAF" w:rsidRPr="00432536" w:rsidRDefault="00CD5CAF" w:rsidP="00CD5CAF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ind w:left="30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3 oz. fresh mozzarella</w:t>
      </w:r>
    </w:p>
    <w:p w14:paraId="751C3B02" w14:textId="77777777" w:rsidR="00CD5CAF" w:rsidRPr="00432536" w:rsidRDefault="00CD5CAF" w:rsidP="00CD5CAF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ind w:left="30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1 tbsp. fresh oregano</w:t>
      </w:r>
    </w:p>
    <w:p w14:paraId="6E795857" w14:textId="77777777" w:rsidR="00432536" w:rsidRDefault="00CD5CAF" w:rsidP="00432536">
      <w:pPr>
        <w:shd w:val="clear" w:color="auto" w:fill="FFFFFF"/>
        <w:spacing w:before="100" w:beforeAutospacing="1" w:after="100" w:afterAutospacing="1" w:line="240" w:lineRule="auto"/>
        <w:ind w:left="-6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lastRenderedPageBreak/>
        <w:t>Meal 4</w:t>
      </w:r>
    </w:p>
    <w:p w14:paraId="0F5AE199" w14:textId="77777777" w:rsidR="00432536" w:rsidRDefault="00CD5CAF" w:rsidP="00432536">
      <w:pPr>
        <w:shd w:val="clear" w:color="auto" w:fill="FFFFFF"/>
        <w:spacing w:before="100" w:beforeAutospacing="1" w:after="100" w:afterAutospacing="1" w:line="240" w:lineRule="auto"/>
        <w:ind w:left="-6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Chocolat</w:t>
      </w:r>
      <w:r w:rsidR="00E171CB"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e</w:t>
      </w: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 xml:space="preserve"> keto desert serving size 2 balls </w:t>
      </w:r>
    </w:p>
    <w:p w14:paraId="1546CC3B" w14:textId="3A920872" w:rsidR="00CD5CAF" w:rsidRPr="00432536" w:rsidRDefault="00CD5CAF" w:rsidP="00432536">
      <w:pPr>
        <w:shd w:val="clear" w:color="auto" w:fill="FFFFFF"/>
        <w:spacing w:before="100" w:beforeAutospacing="1" w:after="100" w:afterAutospacing="1" w:line="240" w:lineRule="auto"/>
        <w:ind w:left="-6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 xml:space="preserve">Ingredients for 6 balls </w:t>
      </w:r>
    </w:p>
    <w:p w14:paraId="5815B48C" w14:textId="77777777" w:rsidR="00CD5CAF" w:rsidRPr="00432536" w:rsidRDefault="00CD5CAF" w:rsidP="00CD5CAF">
      <w:pPr>
        <w:numPr>
          <w:ilvl w:val="0"/>
          <w:numId w:val="4"/>
        </w:numPr>
        <w:shd w:val="clear" w:color="auto" w:fill="FFFFFF"/>
        <w:spacing w:before="100" w:beforeAutospacing="1" w:after="100" w:afterAutospacing="1" w:line="240" w:lineRule="auto"/>
        <w:ind w:left="30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¼ cup unsweetened cocoa powder (or cacao powder)</w:t>
      </w:r>
    </w:p>
    <w:p w14:paraId="53BC32C7" w14:textId="77777777" w:rsidR="00CD5CAF" w:rsidRPr="00432536" w:rsidRDefault="00CD5CAF" w:rsidP="00CD5CAF">
      <w:pPr>
        <w:numPr>
          <w:ilvl w:val="0"/>
          <w:numId w:val="4"/>
        </w:numPr>
        <w:shd w:val="clear" w:color="auto" w:fill="FFFFFF"/>
        <w:spacing w:before="100" w:beforeAutospacing="1" w:after="100" w:afterAutospacing="1" w:line="240" w:lineRule="auto"/>
        <w:ind w:left="30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 xml:space="preserve">5 tbsp. natural chunky peanut butter </w:t>
      </w:r>
    </w:p>
    <w:p w14:paraId="75F4E6EA" w14:textId="77777777" w:rsidR="00CD5CAF" w:rsidRPr="00432536" w:rsidRDefault="00CD5CAF" w:rsidP="00CD5CAF">
      <w:pPr>
        <w:numPr>
          <w:ilvl w:val="0"/>
          <w:numId w:val="4"/>
        </w:numPr>
        <w:shd w:val="clear" w:color="auto" w:fill="FFFFFF"/>
        <w:spacing w:before="100" w:beforeAutospacing="1" w:after="100" w:afterAutospacing="1" w:line="240" w:lineRule="auto"/>
        <w:ind w:left="30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6 tbsp. shelled hemp seeds</w:t>
      </w:r>
    </w:p>
    <w:p w14:paraId="4F4B8B0E" w14:textId="77777777" w:rsidR="00CD5CAF" w:rsidRPr="00432536" w:rsidRDefault="00CD5CAF" w:rsidP="00CD5CAF">
      <w:pPr>
        <w:numPr>
          <w:ilvl w:val="0"/>
          <w:numId w:val="4"/>
        </w:numPr>
        <w:shd w:val="clear" w:color="auto" w:fill="FFFFFF"/>
        <w:spacing w:before="100" w:beforeAutospacing="1" w:after="100" w:afterAutospacing="1" w:line="240" w:lineRule="auto"/>
        <w:ind w:left="30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½ cup, coconut oil</w:t>
      </w:r>
    </w:p>
    <w:p w14:paraId="20226F3B" w14:textId="77777777" w:rsidR="00CD5CAF" w:rsidRPr="00432536" w:rsidRDefault="00CD5CAF" w:rsidP="00CD5CAF">
      <w:pPr>
        <w:numPr>
          <w:ilvl w:val="0"/>
          <w:numId w:val="4"/>
        </w:numPr>
        <w:shd w:val="clear" w:color="auto" w:fill="FFFFFF"/>
        <w:spacing w:before="100" w:beforeAutospacing="1" w:after="100" w:afterAutospacing="1" w:line="240" w:lineRule="auto"/>
        <w:ind w:left="30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2 tbsp. 10% heavy cream</w:t>
      </w:r>
    </w:p>
    <w:p w14:paraId="6411E76C" w14:textId="77777777" w:rsidR="00CD5CAF" w:rsidRPr="00432536" w:rsidRDefault="00CD5CAF" w:rsidP="00CD5CAF">
      <w:pPr>
        <w:numPr>
          <w:ilvl w:val="0"/>
          <w:numId w:val="4"/>
        </w:numPr>
        <w:shd w:val="clear" w:color="auto" w:fill="FFFFFF"/>
        <w:spacing w:before="100" w:beforeAutospacing="1" w:after="100" w:afterAutospacing="1" w:line="240" w:lineRule="auto"/>
        <w:ind w:left="30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>1 tsp. vanilla extract</w:t>
      </w:r>
    </w:p>
    <w:p w14:paraId="1DE814E5" w14:textId="77777777" w:rsidR="00CD5CAF" w:rsidRPr="00432536" w:rsidRDefault="00CD5CAF" w:rsidP="00CD5CAF">
      <w:pPr>
        <w:numPr>
          <w:ilvl w:val="0"/>
          <w:numId w:val="4"/>
        </w:numPr>
        <w:shd w:val="clear" w:color="auto" w:fill="FFFFFF"/>
        <w:spacing w:before="100" w:beforeAutospacing="1" w:after="100" w:afterAutospacing="1" w:line="240" w:lineRule="auto"/>
        <w:ind w:left="30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 xml:space="preserve">2 tbsp, Stevia or xylitol </w:t>
      </w:r>
    </w:p>
    <w:p w14:paraId="6B7655ED" w14:textId="07D36817" w:rsidR="00C91B27" w:rsidRDefault="00CD5CAF" w:rsidP="00CD5CAF">
      <w:pPr>
        <w:numPr>
          <w:ilvl w:val="0"/>
          <w:numId w:val="4"/>
        </w:numPr>
        <w:shd w:val="clear" w:color="auto" w:fill="FFFFFF"/>
        <w:spacing w:before="100" w:beforeAutospacing="1" w:after="100" w:afterAutospacing="1" w:line="240" w:lineRule="auto"/>
        <w:ind w:left="300"/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 w:rsidRPr="00432536">
        <w:rPr>
          <w:rFonts w:eastAsia="Times New Roman" w:cstheme="minorHAnsi"/>
          <w:color w:val="000000" w:themeColor="text1"/>
          <w:spacing w:val="4"/>
          <w:sz w:val="24"/>
          <w:szCs w:val="24"/>
        </w:rPr>
        <w:t xml:space="preserve"> 4 tbsp. unsweetened coconut flakes</w:t>
      </w:r>
    </w:p>
    <w:p w14:paraId="544CEFEE" w14:textId="77777777" w:rsidR="00C91B27" w:rsidRDefault="00C91B27">
      <w:pPr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>
        <w:rPr>
          <w:rFonts w:eastAsia="Times New Roman" w:cstheme="minorHAnsi"/>
          <w:color w:val="000000" w:themeColor="text1"/>
          <w:spacing w:val="4"/>
          <w:sz w:val="24"/>
          <w:szCs w:val="24"/>
        </w:rPr>
        <w:br w:type="page"/>
      </w:r>
    </w:p>
    <w:p w14:paraId="269D526E" w14:textId="77777777" w:rsidR="00C91B27" w:rsidRPr="00835BBD" w:rsidRDefault="00C91B27" w:rsidP="00C91B27">
      <w:pPr>
        <w:shd w:val="clear" w:color="auto" w:fill="FFFFFF"/>
        <w:spacing w:before="100" w:beforeAutospacing="1" w:after="48" w:line="288" w:lineRule="atLeast"/>
        <w:jc w:val="center"/>
        <w:outlineLvl w:val="1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  <w:lastRenderedPageBreak/>
        <w:t>S2 – Sample Meal Plan for Low Carbohydrate</w:t>
      </w:r>
    </w:p>
    <w:p w14:paraId="7C701F0C" w14:textId="77777777" w:rsidR="00C91B27" w:rsidRPr="00AF769A" w:rsidRDefault="00C91B27" w:rsidP="00C91B27">
      <w:pPr>
        <w:shd w:val="clear" w:color="auto" w:fill="FFFFFF"/>
        <w:spacing w:before="100" w:beforeAutospacing="1" w:after="48" w:line="288" w:lineRule="atLeast"/>
        <w:outlineLvl w:val="1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AF769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Breakfast (350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AF769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kcal)</w:t>
      </w:r>
    </w:p>
    <w:p w14:paraId="74640E6F" w14:textId="77777777" w:rsidR="00C91B27" w:rsidRPr="00F97BB9" w:rsidRDefault="00C91B27" w:rsidP="00C91B27">
      <w:pPr>
        <w:shd w:val="clear" w:color="auto" w:fill="FFFFFF"/>
        <w:spacing w:before="100" w:beforeAutospacing="1" w:after="48" w:line="288" w:lineRule="atLeast"/>
        <w:outlineLvl w:val="3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F97BB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Boiled egg and toast with fruit</w:t>
      </w:r>
    </w:p>
    <w:p w14:paraId="3D8ABAED" w14:textId="77777777" w:rsidR="00C91B27" w:rsidRDefault="00C91B27" w:rsidP="00C91B27">
      <w:pPr>
        <w:shd w:val="clear" w:color="auto" w:fill="FFFFFF"/>
        <w:spacing w:after="360" w:line="336" w:lineRule="atLeas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 hard-boiled egg with 2 slices whole bread</w:t>
      </w:r>
      <w:r w:rsidRPr="00F97BB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0E31E0A8" w14:textId="77777777" w:rsidR="00C91B27" w:rsidRPr="00F97BB9" w:rsidRDefault="00C91B27" w:rsidP="00C91B27">
      <w:pPr>
        <w:shd w:val="clear" w:color="auto" w:fill="FFFFFF"/>
        <w:spacing w:after="360" w:line="336" w:lineRule="atLeas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2 slice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olewheat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ead</w:t>
      </w:r>
    </w:p>
    <w:p w14:paraId="2A84363E" w14:textId="77777777" w:rsidR="00C91B27" w:rsidRPr="00F97BB9" w:rsidRDefault="00C91B27" w:rsidP="00C91B27">
      <w:pPr>
        <w:shd w:val="clear" w:color="auto" w:fill="FFFFFF"/>
        <w:spacing w:after="360" w:line="336" w:lineRule="atLeas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 fruit- medium orange </w:t>
      </w:r>
    </w:p>
    <w:p w14:paraId="2D21BE9E" w14:textId="77777777" w:rsidR="00C91B27" w:rsidRPr="00AF769A" w:rsidRDefault="00C91B27" w:rsidP="00C91B27">
      <w:pPr>
        <w:shd w:val="clear" w:color="auto" w:fill="FFFFFF"/>
        <w:spacing w:after="360" w:line="336" w:lineRule="atLeas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AF769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Lunch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</w:t>
      </w:r>
      <w:r w:rsidRPr="00AF769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550 kcal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)</w:t>
      </w:r>
    </w:p>
    <w:p w14:paraId="029A81ED" w14:textId="77777777" w:rsidR="00C91B27" w:rsidRPr="00F97BB9" w:rsidRDefault="00C91B27" w:rsidP="00C91B27">
      <w:pPr>
        <w:shd w:val="clear" w:color="auto" w:fill="FFFFFF"/>
        <w:spacing w:before="100" w:beforeAutospacing="1" w:after="48" w:line="288" w:lineRule="atLeast"/>
        <w:outlineLvl w:val="1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hicken, </w:t>
      </w:r>
      <w:proofErr w:type="gramStart"/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ean</w:t>
      </w:r>
      <w:proofErr w:type="gramEnd"/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arugula salad  </w:t>
      </w:r>
    </w:p>
    <w:p w14:paraId="7C77225B" w14:textId="77777777" w:rsidR="00C91B27" w:rsidRPr="00F97BB9" w:rsidRDefault="00C91B27" w:rsidP="00C91B27">
      <w:pPr>
        <w:shd w:val="clear" w:color="auto" w:fill="FFFFFF"/>
        <w:spacing w:before="100" w:beforeAutospacing="1" w:after="48" w:line="288" w:lineRule="atLeast"/>
        <w:outlineLvl w:val="1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2 slices </w:t>
      </w:r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ol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olewheat</w:t>
      </w:r>
      <w:proofErr w:type="spellEnd"/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read  </w:t>
      </w:r>
    </w:p>
    <w:p w14:paraId="016E0549" w14:textId="77777777" w:rsidR="00C91B27" w:rsidRDefault="00C91B27" w:rsidP="00C91B27">
      <w:pPr>
        <w:shd w:val="clear" w:color="auto" w:fill="FFFFFF"/>
        <w:spacing w:before="100" w:beforeAutospacing="1" w:after="48" w:line="288" w:lineRule="atLeast"/>
        <w:outlineLvl w:val="1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 medium apple  </w:t>
      </w:r>
    </w:p>
    <w:p w14:paraId="74CD6E40" w14:textId="77777777" w:rsidR="00C91B27" w:rsidRPr="00F97BB9" w:rsidRDefault="00C91B27" w:rsidP="00C91B27">
      <w:pPr>
        <w:shd w:val="clear" w:color="auto" w:fill="FFFFFF"/>
        <w:spacing w:before="100" w:beforeAutospacing="1" w:after="48" w:line="288" w:lineRule="atLeast"/>
        <w:outlineLvl w:val="1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080B77F4" w14:textId="77777777" w:rsidR="00C91B27" w:rsidRPr="00AF769A" w:rsidRDefault="00C91B27" w:rsidP="00C91B27">
      <w:pPr>
        <w:shd w:val="clear" w:color="auto" w:fill="FFFFFF"/>
        <w:spacing w:after="360" w:line="336" w:lineRule="atLeas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AF769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Din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n</w:t>
      </w:r>
      <w:r w:rsidRPr="00AF769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er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</w:t>
      </w:r>
      <w:r w:rsidRPr="00AF769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450 kcal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)</w:t>
      </w:r>
      <w:r w:rsidRPr="00AF769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3B057D78" w14:textId="77777777" w:rsidR="00C91B27" w:rsidRPr="00F97BB9" w:rsidRDefault="00C91B27" w:rsidP="00C91B27">
      <w:pPr>
        <w:shd w:val="clear" w:color="auto" w:fill="FFFFFF"/>
        <w:spacing w:before="100" w:beforeAutospacing="1" w:after="48" w:line="288" w:lineRule="atLeast"/>
        <w:outlineLvl w:val="3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F97BB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Three bean salad</w:t>
      </w:r>
    </w:p>
    <w:p w14:paraId="5CAB366A" w14:textId="77777777" w:rsidR="00C91B27" w:rsidRPr="00F97BB9" w:rsidRDefault="00C91B27" w:rsidP="00C91B27">
      <w:pPr>
        <w:shd w:val="clear" w:color="auto" w:fill="FFFFFF"/>
        <w:spacing w:after="360" w:line="336" w:lineRule="atLeas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hop 3 spring onions, 5 cherry tomatoes and 1 green pepper.  </w:t>
      </w:r>
    </w:p>
    <w:p w14:paraId="2F5367D6" w14:textId="77777777" w:rsidR="00C91B27" w:rsidRPr="00F97BB9" w:rsidRDefault="00C91B27" w:rsidP="00C91B27">
      <w:pPr>
        <w:shd w:val="clear" w:color="auto" w:fill="FFFFFF"/>
        <w:spacing w:after="360" w:line="336" w:lineRule="atLeas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ix with 3tbsp each of red kidney beans, </w:t>
      </w:r>
      <w:proofErr w:type="gramStart"/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hick peas</w:t>
      </w:r>
      <w:proofErr w:type="gramEnd"/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nnelini</w:t>
      </w:r>
      <w:proofErr w:type="spellEnd"/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eans and 2tbsp olive oil </w:t>
      </w:r>
    </w:p>
    <w:p w14:paraId="2DC342BA" w14:textId="77777777" w:rsidR="00C91B27" w:rsidRPr="00AF769A" w:rsidRDefault="00C91B27" w:rsidP="00C91B27">
      <w:pPr>
        <w:shd w:val="clear" w:color="auto" w:fill="FFFFFF"/>
        <w:spacing w:after="360" w:line="336" w:lineRule="atLeas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 </w:t>
      </w:r>
      <w:proofErr w:type="spellStart"/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ol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eat</w:t>
      </w:r>
      <w:proofErr w:type="spellEnd"/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read roll </w:t>
      </w:r>
    </w:p>
    <w:p w14:paraId="36E3A613" w14:textId="77777777" w:rsidR="00C91B27" w:rsidRPr="00AF769A" w:rsidRDefault="00C91B27" w:rsidP="00C91B27">
      <w:pPr>
        <w:shd w:val="clear" w:color="auto" w:fill="FFFFFF"/>
        <w:spacing w:before="100" w:beforeAutospacing="1" w:after="48" w:line="288" w:lineRule="atLeast"/>
        <w:outlineLvl w:val="1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AF769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nack (250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kcal</w:t>
      </w:r>
      <w:r w:rsidRPr="00AF769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)</w:t>
      </w:r>
    </w:p>
    <w:p w14:paraId="5666EBD6" w14:textId="77777777" w:rsidR="00C91B27" w:rsidRPr="00F97BB9" w:rsidRDefault="00C91B27" w:rsidP="00C91B27">
      <w:pPr>
        <w:shd w:val="clear" w:color="auto" w:fill="FFFFFF"/>
        <w:spacing w:after="360" w:line="336" w:lineRule="atLeas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hop 1 kiwi frui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 or 1 small banana</w:t>
      </w:r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20 almonds and 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0g</w:t>
      </w:r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reek</w:t>
      </w:r>
      <w:proofErr w:type="spellEnd"/>
      <w:r w:rsidRPr="00F97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yogurt 2% fats </w:t>
      </w:r>
    </w:p>
    <w:p w14:paraId="45724EC7" w14:textId="77777777" w:rsidR="00C91B27" w:rsidRPr="00F97BB9" w:rsidRDefault="00C91B27" w:rsidP="00C91B27">
      <w:pPr>
        <w:shd w:val="clear" w:color="auto" w:fill="FFFFFF"/>
        <w:spacing w:after="360" w:line="336" w:lineRule="atLeas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F97BB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otal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kcal</w:t>
      </w:r>
      <w:r w:rsidRPr="00F97BB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1600 </w:t>
      </w:r>
    </w:p>
    <w:p w14:paraId="4D45008F" w14:textId="77777777" w:rsidR="00C91B27" w:rsidRPr="00F97BB9" w:rsidRDefault="00C91B27" w:rsidP="00C91B27">
      <w:pPr>
        <w:shd w:val="clear" w:color="auto" w:fill="FFFFFF"/>
        <w:spacing w:after="360" w:line="336" w:lineRule="atLeas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F97BB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lycemic load value per day 65</w:t>
      </w:r>
    </w:p>
    <w:p w14:paraId="6B3346BD" w14:textId="77777777" w:rsidR="00C91B27" w:rsidRPr="00F97BB9" w:rsidRDefault="00C91B27" w:rsidP="00C91B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A3752F" w14:textId="7091FB05" w:rsidR="00C91B27" w:rsidRDefault="00C91B27">
      <w:pPr>
        <w:rPr>
          <w:rFonts w:eastAsia="Times New Roman" w:cstheme="minorHAnsi"/>
          <w:color w:val="000000" w:themeColor="text1"/>
          <w:spacing w:val="4"/>
          <w:sz w:val="24"/>
          <w:szCs w:val="24"/>
        </w:rPr>
      </w:pPr>
      <w:r>
        <w:rPr>
          <w:rFonts w:eastAsia="Times New Roman" w:cstheme="minorHAnsi"/>
          <w:color w:val="000000" w:themeColor="text1"/>
          <w:spacing w:val="4"/>
          <w:sz w:val="24"/>
          <w:szCs w:val="24"/>
        </w:rPr>
        <w:br w:type="page"/>
      </w:r>
    </w:p>
    <w:p w14:paraId="2123429B" w14:textId="77777777" w:rsidR="00C91B27" w:rsidRPr="00C91B27" w:rsidRDefault="00C91B27" w:rsidP="00C91B27">
      <w:pPr>
        <w:jc w:val="center"/>
        <w:rPr>
          <w:b/>
          <w:u w:val="single"/>
          <w:lang w:val="en-GB"/>
        </w:rPr>
      </w:pPr>
      <w:r w:rsidRPr="00C91B27">
        <w:rPr>
          <w:b/>
          <w:u w:val="single"/>
          <w:lang w:val="en-GB"/>
        </w:rPr>
        <w:lastRenderedPageBreak/>
        <w:t>S3 – Sample Meal Plan for Mixed Diet</w:t>
      </w:r>
    </w:p>
    <w:p w14:paraId="60BEFB30" w14:textId="77777777" w:rsidR="00C91B27" w:rsidRPr="00C91B27" w:rsidRDefault="00C91B27" w:rsidP="00C91B27">
      <w:pPr>
        <w:rPr>
          <w:b/>
          <w:lang w:val="en-GB"/>
        </w:rPr>
      </w:pPr>
      <w:r w:rsidRPr="00C91B27">
        <w:rPr>
          <w:b/>
          <w:lang w:val="en-GB"/>
        </w:rPr>
        <w:t xml:space="preserve">Breakfast </w:t>
      </w:r>
    </w:p>
    <w:p w14:paraId="19B75A33" w14:textId="77777777" w:rsidR="00C91B27" w:rsidRDefault="00C91B27" w:rsidP="00C91B27">
      <w:r>
        <w:t>Partially skimmed milk 250ml + 40g of breakfast cereals (oatmeal) or simple biscuits</w:t>
      </w:r>
    </w:p>
    <w:p w14:paraId="2A0C1060" w14:textId="77777777" w:rsidR="00C91B27" w:rsidRDefault="00C91B27" w:rsidP="00C91B27">
      <w:r>
        <w:t>dried + honey or jam 25g</w:t>
      </w:r>
    </w:p>
    <w:p w14:paraId="2BDCEF0B" w14:textId="77777777" w:rsidR="00C91B27" w:rsidRDefault="00C91B27" w:rsidP="00C91B27">
      <w:r>
        <w:t xml:space="preserve">Note: if lactose intolerant, lactose free milk recommended </w:t>
      </w:r>
    </w:p>
    <w:p w14:paraId="55CB4D5D" w14:textId="77777777" w:rsidR="00C91B27" w:rsidRDefault="00C91B27" w:rsidP="00C91B27"/>
    <w:p w14:paraId="7363D6DA" w14:textId="77777777" w:rsidR="00C91B27" w:rsidRDefault="00C91B27" w:rsidP="00C91B27">
      <w:pPr>
        <w:rPr>
          <w:b/>
        </w:rPr>
      </w:pPr>
      <w:r>
        <w:rPr>
          <w:b/>
        </w:rPr>
        <w:t xml:space="preserve">Lunch </w:t>
      </w:r>
    </w:p>
    <w:p w14:paraId="583662E1" w14:textId="77777777" w:rsidR="00C91B27" w:rsidRDefault="00C91B27" w:rsidP="00C91B27">
      <w:r>
        <w:t>Wholegrain Pasta (80g) with tuna (50g) and tomatoes sauce</w:t>
      </w:r>
    </w:p>
    <w:p w14:paraId="397C2AFB" w14:textId="77777777" w:rsidR="00C91B27" w:rsidRDefault="00C91B27" w:rsidP="00C91B27">
      <w:r>
        <w:t xml:space="preserve">green vegetables on desire </w:t>
      </w:r>
    </w:p>
    <w:p w14:paraId="6B899F78" w14:textId="77777777" w:rsidR="00C91B27" w:rsidRDefault="00C91B27" w:rsidP="00C91B27">
      <w:r>
        <w:t>+ 150g of fresh seasonal fruit</w:t>
      </w:r>
    </w:p>
    <w:p w14:paraId="19B7B8F4" w14:textId="77777777" w:rsidR="00C91B27" w:rsidRDefault="00C91B27" w:rsidP="00C91B27"/>
    <w:p w14:paraId="383F33F2" w14:textId="77777777" w:rsidR="00C91B27" w:rsidRDefault="00C91B27" w:rsidP="00C91B27">
      <w:pPr>
        <w:rPr>
          <w:b/>
        </w:rPr>
      </w:pPr>
      <w:r>
        <w:rPr>
          <w:b/>
        </w:rPr>
        <w:t xml:space="preserve">Dinner </w:t>
      </w:r>
    </w:p>
    <w:p w14:paraId="6BB89371" w14:textId="77777777" w:rsidR="00C91B27" w:rsidRDefault="00C91B27" w:rsidP="00C91B27">
      <w:r>
        <w:t>Baked turkey 150g</w:t>
      </w:r>
    </w:p>
    <w:p w14:paraId="22FD4FA9" w14:textId="77777777" w:rsidR="00C91B27" w:rsidRDefault="00C91B27" w:rsidP="00C91B27">
      <w:r>
        <w:t xml:space="preserve">Wholegrain rice boiled 100g </w:t>
      </w:r>
    </w:p>
    <w:p w14:paraId="6AE5D8BD" w14:textId="77777777" w:rsidR="00C91B27" w:rsidRDefault="00C91B27" w:rsidP="00C91B27">
      <w:r>
        <w:t xml:space="preserve">Vegetables on desire </w:t>
      </w:r>
    </w:p>
    <w:p w14:paraId="0EB8BC68" w14:textId="77777777" w:rsidR="00C91B27" w:rsidRDefault="00C91B27" w:rsidP="00C91B27">
      <w:r>
        <w:t xml:space="preserve">150g fresh seasonal fruit </w:t>
      </w:r>
    </w:p>
    <w:p w14:paraId="60208B11" w14:textId="77777777" w:rsidR="00C91B27" w:rsidRDefault="00C91B27" w:rsidP="00C91B27"/>
    <w:p w14:paraId="5B83E83C" w14:textId="77777777" w:rsidR="00C91B27" w:rsidRDefault="00C91B27" w:rsidP="00C91B27">
      <w:r>
        <w:rPr>
          <w:b/>
        </w:rPr>
        <w:t>Snacks</w:t>
      </w:r>
      <w:r>
        <w:t xml:space="preserve">: A portion of fresh seasonal fruit (150g) or a low-fat fruit yoghurt </w:t>
      </w:r>
    </w:p>
    <w:p w14:paraId="6E713690" w14:textId="77777777" w:rsidR="00C91B27" w:rsidRDefault="00C91B27" w:rsidP="00C91B27"/>
    <w:p w14:paraId="08471A51" w14:textId="77777777" w:rsidR="00C91B27" w:rsidRDefault="00C91B27" w:rsidP="00C91B27">
      <w:r>
        <w:t>Seasoning throughout the day:</w:t>
      </w:r>
    </w:p>
    <w:p w14:paraId="2AC94D66" w14:textId="77777777" w:rsidR="00C91B27" w:rsidRDefault="00C91B27" w:rsidP="00C91B27">
      <w:r>
        <w:t>40g of extra virgin olive oil (8 teaspoons)</w:t>
      </w:r>
    </w:p>
    <w:p w14:paraId="2B57DF83" w14:textId="20D16947" w:rsidR="00C91B27" w:rsidRDefault="00C91B27">
      <w:r>
        <w:br w:type="page"/>
      </w:r>
    </w:p>
    <w:p w14:paraId="2A8797B7" w14:textId="77777777" w:rsidR="00C91B27" w:rsidRDefault="00C91B27" w:rsidP="00C91B27">
      <w:pPr>
        <w:shd w:val="clear" w:color="auto" w:fill="FFFFFF"/>
        <w:spacing w:before="144" w:after="150" w:line="240" w:lineRule="auto"/>
        <w:jc w:val="center"/>
        <w:outlineLvl w:val="1"/>
        <w:rPr>
          <w:rFonts w:ascii="Merriweather" w:eastAsia="Times New Roman" w:hAnsi="Merriweather" w:cs="Times New Roman"/>
          <w:b/>
          <w:bCs/>
          <w:color w:val="111111"/>
          <w:spacing w:val="8"/>
          <w:sz w:val="30"/>
          <w:szCs w:val="30"/>
          <w:u w:val="single"/>
        </w:rPr>
      </w:pPr>
      <w:r>
        <w:rPr>
          <w:rFonts w:ascii="Merriweather" w:eastAsia="Times New Roman" w:hAnsi="Merriweather" w:cs="Times New Roman"/>
          <w:b/>
          <w:bCs/>
          <w:color w:val="111111"/>
          <w:spacing w:val="8"/>
          <w:sz w:val="30"/>
          <w:szCs w:val="30"/>
          <w:u w:val="single"/>
        </w:rPr>
        <w:lastRenderedPageBreak/>
        <w:t>S4 – Sample meal plan for Low Fat Diet Group</w:t>
      </w:r>
    </w:p>
    <w:p w14:paraId="2ED41BDA" w14:textId="77777777" w:rsidR="00C91B27" w:rsidRDefault="00C91B27" w:rsidP="00C91B27">
      <w:pPr>
        <w:shd w:val="clear" w:color="auto" w:fill="FFFFFF"/>
        <w:spacing w:before="144" w:after="150" w:line="240" w:lineRule="auto"/>
        <w:jc w:val="center"/>
        <w:outlineLvl w:val="1"/>
        <w:rPr>
          <w:rFonts w:ascii="Merriweather" w:eastAsia="Times New Roman" w:hAnsi="Merriweather" w:cs="Times New Roman"/>
          <w:b/>
          <w:bCs/>
          <w:color w:val="111111"/>
          <w:spacing w:val="8"/>
          <w:sz w:val="30"/>
          <w:szCs w:val="30"/>
          <w:u w:val="single"/>
        </w:rPr>
      </w:pPr>
    </w:p>
    <w:p w14:paraId="1A3D41E8" w14:textId="77777777" w:rsidR="00C91B27" w:rsidRDefault="00C91B27" w:rsidP="00C91B27">
      <w:pPr>
        <w:shd w:val="clear" w:color="auto" w:fill="FFFFFF"/>
        <w:spacing w:before="144" w:after="150" w:line="240" w:lineRule="auto"/>
        <w:outlineLvl w:val="1"/>
        <w:rPr>
          <w:rFonts w:ascii="Times New Roman" w:eastAsia="Times New Roman" w:hAnsi="Times New Roman" w:cs="Times New Roman"/>
          <w:b/>
          <w:bCs/>
          <w:color w:val="111111"/>
          <w:spacing w:val="8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111111"/>
          <w:spacing w:val="8"/>
          <w:sz w:val="24"/>
          <w:szCs w:val="24"/>
        </w:rPr>
        <w:t>Breakfast</w:t>
      </w:r>
    </w:p>
    <w:p w14:paraId="3B160E3D" w14:textId="77777777" w:rsidR="00C91B27" w:rsidRDefault="00C91B27" w:rsidP="00C91B27">
      <w:pPr>
        <w:shd w:val="clear" w:color="auto" w:fill="FFFFFF"/>
        <w:spacing w:after="0" w:line="360" w:lineRule="atLeast"/>
        <w:rPr>
          <w:rFonts w:ascii="Times New Roman" w:eastAsia="Times New Roman" w:hAnsi="Times New Roman" w:cs="Times New Roman"/>
          <w:color w:val="111111"/>
          <w:sz w:val="24"/>
          <w:szCs w:val="24"/>
        </w:rPr>
      </w:pP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>• Oatmeal (about ¾ cup)</w:t>
      </w: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br/>
        <w:t xml:space="preserve">• small Banana sliced </w:t>
      </w: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br/>
        <w:t xml:space="preserve">• Orange Juice 100 ml </w:t>
      </w: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br/>
        <w:t>• </w:t>
      </w:r>
      <w:proofErr w:type="spellStart"/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>unsweeted</w:t>
      </w:r>
      <w:proofErr w:type="spellEnd"/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 xml:space="preserve"> Coffee or tea optional </w:t>
      </w:r>
    </w:p>
    <w:p w14:paraId="582D1366" w14:textId="77777777" w:rsidR="00C91B27" w:rsidRDefault="00C91B27" w:rsidP="00C91B27">
      <w:pPr>
        <w:pStyle w:val="Heading2"/>
        <w:shd w:val="clear" w:color="auto" w:fill="FFFFFF"/>
        <w:spacing w:before="144" w:after="150"/>
        <w:rPr>
          <w:rFonts w:ascii="Times New Roman" w:eastAsia="Times New Roman" w:hAnsi="Times New Roman" w:cs="Times New Roman"/>
          <w:b/>
          <w:bCs/>
          <w:color w:val="111111"/>
          <w:spacing w:val="8"/>
          <w:sz w:val="24"/>
          <w:szCs w:val="24"/>
        </w:rPr>
      </w:pP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br/>
      </w:r>
      <w:r>
        <w:rPr>
          <w:rFonts w:ascii="Times New Roman" w:eastAsia="Times New Roman" w:hAnsi="Times New Roman" w:cs="Times New Roman"/>
          <w:b/>
          <w:bCs/>
          <w:color w:val="111111"/>
          <w:spacing w:val="8"/>
          <w:sz w:val="24"/>
          <w:szCs w:val="24"/>
        </w:rPr>
        <w:t>Lunch</w:t>
      </w:r>
    </w:p>
    <w:p w14:paraId="544E16B5" w14:textId="77777777" w:rsidR="00C91B27" w:rsidRDefault="00C91B27" w:rsidP="00C91B27">
      <w:pPr>
        <w:shd w:val="clear" w:color="auto" w:fill="FFFFFF"/>
        <w:spacing w:after="0" w:line="360" w:lineRule="atLeast"/>
        <w:rPr>
          <w:rFonts w:ascii="Times New Roman" w:eastAsia="Times New Roman" w:hAnsi="Times New Roman" w:cs="Times New Roman"/>
          <w:color w:val="111111"/>
          <w:sz w:val="24"/>
          <w:szCs w:val="24"/>
        </w:rPr>
      </w:pP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 xml:space="preserve"> • 1/2 tuna salad sandwich (with lettuce, tomato, and 2 tbs olive </w:t>
      </w:r>
      <w:proofErr w:type="gramStart"/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>oil )</w:t>
      </w:r>
      <w:proofErr w:type="gramEnd"/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br/>
        <w:t xml:space="preserve"> • Cup of  minestrone-vegetables soup </w:t>
      </w: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br/>
        <w:t> • 1 Apple</w:t>
      </w:r>
    </w:p>
    <w:p w14:paraId="52C9F1BF" w14:textId="77777777" w:rsidR="00C91B27" w:rsidRDefault="00C91B27" w:rsidP="00C91B27">
      <w:pPr>
        <w:shd w:val="clear" w:color="auto" w:fill="FFFFFF"/>
        <w:spacing w:after="0" w:line="360" w:lineRule="atLeast"/>
        <w:rPr>
          <w:rFonts w:ascii="Times New Roman" w:eastAsia="Times New Roman" w:hAnsi="Times New Roman" w:cs="Times New Roman"/>
          <w:color w:val="111111"/>
          <w:sz w:val="24"/>
          <w:szCs w:val="24"/>
        </w:rPr>
      </w:pPr>
    </w:p>
    <w:p w14:paraId="284C1DFB" w14:textId="77777777" w:rsidR="00C91B27" w:rsidRDefault="00C91B27" w:rsidP="00C91B27">
      <w:pPr>
        <w:shd w:val="clear" w:color="auto" w:fill="FFFFFF"/>
        <w:spacing w:before="144" w:after="150" w:line="240" w:lineRule="auto"/>
        <w:outlineLvl w:val="1"/>
        <w:rPr>
          <w:rFonts w:ascii="Times New Roman" w:eastAsia="Times New Roman" w:hAnsi="Times New Roman" w:cs="Times New Roman"/>
          <w:b/>
          <w:bCs/>
          <w:color w:val="111111"/>
          <w:spacing w:val="8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111111"/>
          <w:spacing w:val="8"/>
          <w:sz w:val="24"/>
          <w:szCs w:val="24"/>
        </w:rPr>
        <w:t>Dinner</w:t>
      </w:r>
    </w:p>
    <w:p w14:paraId="0B26E7C0" w14:textId="77777777" w:rsidR="00C91B27" w:rsidRDefault="00C91B27" w:rsidP="00C91B27">
      <w:pPr>
        <w:shd w:val="clear" w:color="auto" w:fill="FFFFFF"/>
        <w:spacing w:after="0" w:line="360" w:lineRule="atLeast"/>
        <w:rPr>
          <w:rFonts w:ascii="Times New Roman" w:eastAsia="Times New Roman" w:hAnsi="Times New Roman" w:cs="Times New Roman"/>
          <w:color w:val="111111"/>
          <w:sz w:val="24"/>
          <w:szCs w:val="24"/>
        </w:rPr>
      </w:pP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> • Salmon with pineapple salsa</w:t>
      </w: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br/>
        <w:t xml:space="preserve"> • 6 boiled asparagus </w:t>
      </w: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br/>
        <w:t xml:space="preserve"> • Wholegrain rice (about 1/2 cup) 100g boiled </w:t>
      </w: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br/>
        <w:t> • dessert homemade peach ice cream prepared with fat free milk (0.1g of fats per serving and 58 calories)</w:t>
      </w:r>
    </w:p>
    <w:p w14:paraId="6E9561C0" w14:textId="77777777" w:rsidR="00C91B27" w:rsidRDefault="00C91B27" w:rsidP="00C91B27">
      <w:pPr>
        <w:shd w:val="clear" w:color="auto" w:fill="FFFFFF"/>
        <w:spacing w:after="0" w:line="360" w:lineRule="atLeast"/>
        <w:rPr>
          <w:rFonts w:ascii="Times New Roman" w:eastAsia="Times New Roman" w:hAnsi="Times New Roman" w:cs="Times New Roman"/>
          <w:color w:val="111111"/>
          <w:sz w:val="24"/>
          <w:szCs w:val="24"/>
        </w:rPr>
      </w:pPr>
    </w:p>
    <w:p w14:paraId="73D3FB02" w14:textId="77777777" w:rsidR="00C91B27" w:rsidRDefault="00C91B27" w:rsidP="00C91B27">
      <w:pPr>
        <w:shd w:val="clear" w:color="auto" w:fill="FFFFFF"/>
        <w:spacing w:after="0" w:line="360" w:lineRule="atLeast"/>
        <w:rPr>
          <w:rFonts w:ascii="Times New Roman" w:eastAsia="Times New Roman" w:hAnsi="Times New Roman" w:cs="Times New Roman"/>
          <w:b/>
          <w:color w:val="11111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11111"/>
          <w:sz w:val="24"/>
          <w:szCs w:val="24"/>
        </w:rPr>
        <w:t xml:space="preserve">Snacks 1 </w:t>
      </w:r>
    </w:p>
    <w:p w14:paraId="26516A19" w14:textId="77777777" w:rsidR="00C91B27" w:rsidRDefault="00C91B27" w:rsidP="00C91B27">
      <w:pPr>
        <w:shd w:val="clear" w:color="auto" w:fill="FFFFFF"/>
        <w:spacing w:before="240" w:after="0" w:line="240" w:lineRule="auto"/>
        <w:outlineLvl w:val="2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uts 'n’ Berries</w:t>
      </w:r>
    </w:p>
    <w:p w14:paraId="1C6009FD" w14:textId="77777777" w:rsidR="00C91B27" w:rsidRDefault="00C91B27" w:rsidP="00C91B27">
      <w:pPr>
        <w:shd w:val="clear" w:color="auto" w:fill="FFFFFF"/>
        <w:spacing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/3 cup blueberries sprinkled with 1 tablespoon slivered almonds</w:t>
      </w:r>
    </w:p>
    <w:p w14:paraId="2B6BFEA3" w14:textId="77777777" w:rsidR="00C91B27" w:rsidRDefault="00C91B27" w:rsidP="00C91B27">
      <w:pPr>
        <w:shd w:val="clear" w:color="auto" w:fill="FFFFFF"/>
        <w:spacing w:after="100" w:afterAutospacing="1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nacks 2</w:t>
      </w:r>
    </w:p>
    <w:p w14:paraId="691470E1" w14:textId="77777777" w:rsidR="00C91B27" w:rsidRDefault="00C91B27" w:rsidP="00C91B27">
      <w:pPr>
        <w:shd w:val="clear" w:color="auto" w:fill="FFFFFF"/>
        <w:spacing w:before="240" w:after="0" w:line="240" w:lineRule="auto"/>
        <w:outlineLvl w:val="2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aked Apple</w:t>
      </w:r>
    </w:p>
    <w:p w14:paraId="503B5462" w14:textId="77777777" w:rsidR="00C91B27" w:rsidRDefault="00C91B27" w:rsidP="00C91B27">
      <w:pPr>
        <w:shd w:val="clear" w:color="auto" w:fill="FFFFFF"/>
        <w:spacing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 small apple, cored, filled with 1 teaspoon brown sugar and 1 sprinkle cinnamon, baked until tender</w:t>
      </w:r>
    </w:p>
    <w:p w14:paraId="1CC0875C" w14:textId="7E247CFE" w:rsidR="00C91B27" w:rsidRDefault="00C91B27" w:rsidP="00C91B27">
      <w:pPr>
        <w:shd w:val="clear" w:color="auto" w:fill="FFFFFF"/>
        <w:spacing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tal calories 1600 (Less than 16g of saturated fat per day)</w:t>
      </w:r>
    </w:p>
    <w:p w14:paraId="58DC1AD3" w14:textId="77777777" w:rsidR="00C91B27" w:rsidRDefault="00C91B2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61FEE1B0" w14:textId="77777777" w:rsidR="00C91B27" w:rsidRPr="009C32C0" w:rsidRDefault="00C91B27" w:rsidP="00C91B27">
      <w:pPr>
        <w:rPr>
          <w:rFonts w:ascii="Merriweather" w:eastAsia="Times New Roman" w:hAnsi="Merriweather" w:cs="Times New Roman"/>
          <w:b/>
          <w:bCs/>
          <w:color w:val="111111"/>
          <w:spacing w:val="8"/>
          <w:sz w:val="30"/>
          <w:szCs w:val="30"/>
          <w:u w:val="single"/>
        </w:rPr>
      </w:pPr>
      <w:r w:rsidRPr="009C32C0">
        <w:rPr>
          <w:rFonts w:ascii="Merriweather" w:eastAsia="Times New Roman" w:hAnsi="Merriweather" w:cs="Times New Roman"/>
          <w:b/>
          <w:bCs/>
          <w:color w:val="111111"/>
          <w:spacing w:val="8"/>
          <w:sz w:val="30"/>
          <w:szCs w:val="30"/>
          <w:u w:val="single"/>
        </w:rPr>
        <w:lastRenderedPageBreak/>
        <w:t>S5 – Physical activity tables</w:t>
      </w:r>
    </w:p>
    <w:p w14:paraId="0A250877" w14:textId="77777777" w:rsidR="00C91B27" w:rsidRDefault="00C91B27" w:rsidP="00C91B27">
      <w:pPr>
        <w:rPr>
          <w:rFonts w:ascii="Calibri" w:eastAsia="PMingLiU" w:hAnsi="Calibri" w:cs="Times New Roman"/>
          <w:lang w:eastAsia="zh-TW"/>
        </w:rPr>
      </w:pPr>
      <w:r>
        <w:t>Both groups were given general exercise advice, and asked to exercise for 30-45 minutes, 5 times per week. Additionally, the nutrigenetic group were given genetically matched exercise guidelines:</w:t>
      </w:r>
    </w:p>
    <w:p w14:paraId="49C26372" w14:textId="77777777" w:rsidR="00C91B27" w:rsidRDefault="00C91B27" w:rsidP="00C91B27">
      <w:pPr>
        <w:rPr>
          <w:b/>
          <w:bCs/>
        </w:rPr>
      </w:pPr>
      <w:r>
        <w:rPr>
          <w:b/>
          <w:bCs/>
        </w:rPr>
        <w:t>Table S5.1 – A sample exercise plan for low intensity, long duration exercise.</w:t>
      </w:r>
    </w:p>
    <w:tbl>
      <w:tblPr>
        <w:tblStyle w:val="LightShading-Accent311"/>
        <w:tblW w:w="8491" w:type="dxa"/>
        <w:jc w:val="center"/>
        <w:tblInd w:w="0" w:type="dxa"/>
        <w:tblBorders>
          <w:top w:val="single" w:sz="4" w:space="0" w:color="0070C0"/>
          <w:left w:val="single" w:sz="4" w:space="0" w:color="0070C0"/>
          <w:bottom w:val="single" w:sz="4" w:space="0" w:color="0070C0"/>
          <w:right w:val="single" w:sz="4" w:space="0" w:color="0070C0"/>
          <w:insideH w:val="single" w:sz="4" w:space="0" w:color="0070C0"/>
          <w:insideV w:val="single" w:sz="4" w:space="0" w:color="0070C0"/>
        </w:tblBorders>
        <w:tblLook w:val="0480" w:firstRow="0" w:lastRow="0" w:firstColumn="1" w:lastColumn="0" w:noHBand="0" w:noVBand="1"/>
      </w:tblPr>
      <w:tblGrid>
        <w:gridCol w:w="3369"/>
        <w:gridCol w:w="848"/>
        <w:gridCol w:w="3426"/>
        <w:gridCol w:w="848"/>
      </w:tblGrid>
      <w:tr w:rsidR="00C91B27" w14:paraId="221E7C0B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1" w:type="dxa"/>
            <w:gridSpan w:val="4"/>
            <w:tcBorders>
              <w:top w:val="single" w:sz="4" w:space="0" w:color="0070C0"/>
              <w:left w:val="nil"/>
              <w:bottom w:val="single" w:sz="4" w:space="0" w:color="0070C0"/>
              <w:right w:val="nil"/>
            </w:tcBorders>
            <w:shd w:val="clear" w:color="auto" w:fill="D5DCE4" w:themeFill="text2" w:themeFillTint="33"/>
          </w:tcPr>
          <w:p w14:paraId="416DD851" w14:textId="77777777" w:rsidR="00C91B27" w:rsidRDefault="00C91B27">
            <w:pPr>
              <w:shd w:val="clear" w:color="auto" w:fill="D5DCE4" w:themeFill="text2" w:themeFillTint="33"/>
              <w:rPr>
                <w:sz w:val="40"/>
                <w:szCs w:val="24"/>
                <w:lang w:eastAsia="en-GB"/>
              </w:rPr>
            </w:pPr>
            <w:r>
              <w:rPr>
                <w:color w:val="0070C0"/>
                <w:sz w:val="40"/>
                <w:szCs w:val="24"/>
                <w:lang w:eastAsia="en-GB"/>
              </w:rPr>
              <w:t xml:space="preserve">Low </w:t>
            </w:r>
            <w:proofErr w:type="spellStart"/>
            <w:r>
              <w:rPr>
                <w:color w:val="0070C0"/>
                <w:sz w:val="40"/>
                <w:szCs w:val="24"/>
                <w:lang w:eastAsia="en-GB"/>
              </w:rPr>
              <w:t>intensity</w:t>
            </w:r>
            <w:proofErr w:type="spellEnd"/>
            <w:r>
              <w:rPr>
                <w:color w:val="0070C0"/>
                <w:sz w:val="40"/>
                <w:szCs w:val="24"/>
                <w:lang w:eastAsia="en-GB"/>
              </w:rPr>
              <w:t>, long duration</w:t>
            </w:r>
          </w:p>
          <w:p w14:paraId="2E107557" w14:textId="77777777" w:rsidR="00C91B27" w:rsidRDefault="00C91B27">
            <w:pPr>
              <w:shd w:val="clear" w:color="auto" w:fill="D5DCE4" w:themeFill="text2" w:themeFillTint="33"/>
              <w:ind w:left="720"/>
              <w:contextualSpacing/>
              <w:rPr>
                <w:rFonts w:eastAsia="Times New Roman" w:cs="Arial"/>
                <w:color w:val="000000"/>
                <w:sz w:val="2"/>
                <w:szCs w:val="20"/>
                <w:lang w:eastAsia="en-GB"/>
              </w:rPr>
            </w:pPr>
          </w:p>
          <w:p w14:paraId="4872633F" w14:textId="77777777" w:rsidR="00C91B27" w:rsidRDefault="00C91B27" w:rsidP="00C91B27">
            <w:pPr>
              <w:numPr>
                <w:ilvl w:val="0"/>
                <w:numId w:val="6"/>
              </w:numPr>
              <w:shd w:val="clear" w:color="auto" w:fill="D5DCE4" w:themeFill="text2" w:themeFillTint="33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40-60% of </w:t>
            </w: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your</w:t>
            </w:r>
            <w:proofErr w:type="spellEnd"/>
            <w:r>
              <w:rPr>
                <w:rFonts w:eastAsia="Times New Roman" w:cstheme="minorHAnsi"/>
                <w:color w:val="000000"/>
                <w:lang w:eastAsia="en-GB"/>
              </w:rPr>
              <w:t xml:space="preserve"> maximum </w:t>
            </w: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heart</w:t>
            </w:r>
            <w:proofErr w:type="spellEnd"/>
            <w:r>
              <w:rPr>
                <w:rFonts w:eastAsia="Times New Roman" w:cstheme="minorHAnsi"/>
                <w:color w:val="000000"/>
                <w:lang w:eastAsia="en-GB"/>
              </w:rPr>
              <w:t xml:space="preserve"> rate</w:t>
            </w:r>
          </w:p>
          <w:p w14:paraId="67563D27" w14:textId="77777777" w:rsidR="00C91B27" w:rsidRPr="00C91B27" w:rsidRDefault="00C91B27" w:rsidP="00C91B27">
            <w:pPr>
              <w:numPr>
                <w:ilvl w:val="0"/>
                <w:numId w:val="6"/>
              </w:numPr>
              <w:shd w:val="clear" w:color="auto" w:fill="D5DCE4" w:themeFill="text2" w:themeFillTint="33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91B27">
              <w:rPr>
                <w:rFonts w:eastAsia="Times New Roman" w:cstheme="minorHAnsi"/>
                <w:color w:val="000000"/>
                <w:lang w:val="en-GB" w:eastAsia="en-GB"/>
              </w:rPr>
              <w:t>There is no noticeable change in breathing patterns</w:t>
            </w:r>
          </w:p>
          <w:p w14:paraId="7274F621" w14:textId="77777777" w:rsidR="00C91B27" w:rsidRPr="00C91B27" w:rsidRDefault="00C91B27" w:rsidP="00C91B27">
            <w:pPr>
              <w:numPr>
                <w:ilvl w:val="0"/>
                <w:numId w:val="6"/>
              </w:numPr>
              <w:shd w:val="clear" w:color="auto" w:fill="D5DCE4" w:themeFill="text2" w:themeFillTint="33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91B27">
              <w:rPr>
                <w:rFonts w:eastAsia="Times New Roman" w:cstheme="minorHAnsi"/>
                <w:color w:val="000000"/>
                <w:lang w:val="en-GB" w:eastAsia="en-GB"/>
              </w:rPr>
              <w:t xml:space="preserve">Does not induce sweating unless </w:t>
            </w:r>
            <w:proofErr w:type="gramStart"/>
            <w:r w:rsidRPr="00C91B27">
              <w:rPr>
                <w:rFonts w:eastAsia="Times New Roman" w:cstheme="minorHAnsi"/>
                <w:color w:val="000000"/>
                <w:lang w:val="en-GB" w:eastAsia="en-GB"/>
              </w:rPr>
              <w:t>it's</w:t>
            </w:r>
            <w:proofErr w:type="gramEnd"/>
            <w:r w:rsidRPr="00C91B27">
              <w:rPr>
                <w:rFonts w:eastAsia="Times New Roman" w:cstheme="minorHAnsi"/>
                <w:color w:val="000000"/>
                <w:lang w:val="en-GB" w:eastAsia="en-GB"/>
              </w:rPr>
              <w:t xml:space="preserve"> a hot, humid day.</w:t>
            </w:r>
          </w:p>
          <w:p w14:paraId="0C133E96" w14:textId="77777777" w:rsidR="00C91B27" w:rsidRPr="00C91B27" w:rsidRDefault="00C91B27" w:rsidP="00C91B27">
            <w:pPr>
              <w:numPr>
                <w:ilvl w:val="0"/>
                <w:numId w:val="6"/>
              </w:numPr>
              <w:shd w:val="clear" w:color="auto" w:fill="D5DCE4" w:themeFill="text2" w:themeFillTint="33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91B27">
              <w:rPr>
                <w:rFonts w:eastAsia="Times New Roman" w:cstheme="minorHAnsi"/>
                <w:color w:val="000000"/>
                <w:lang w:val="en-GB" w:eastAsia="en-GB"/>
              </w:rPr>
              <w:t>You can easily have a sustained conversation and can even sing</w:t>
            </w:r>
          </w:p>
          <w:p w14:paraId="5954B7DD" w14:textId="77777777" w:rsidR="00C91B27" w:rsidRPr="00C91B27" w:rsidRDefault="00C91B27">
            <w:pPr>
              <w:shd w:val="clear" w:color="auto" w:fill="D5DCE4" w:themeFill="text2" w:themeFillTint="33"/>
              <w:rPr>
                <w:rFonts w:cs="Times New Roman"/>
                <w:color w:val="0070C0"/>
                <w:sz w:val="12"/>
                <w:szCs w:val="24"/>
                <w:lang w:val="en-GB" w:eastAsia="en-GB"/>
              </w:rPr>
            </w:pPr>
          </w:p>
        </w:tc>
      </w:tr>
      <w:tr w:rsidR="00C91B27" w14:paraId="5761237F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068974E9" w14:textId="77777777" w:rsidR="00C91B27" w:rsidRDefault="00C91B27">
            <w:pPr>
              <w:rPr>
                <w:sz w:val="28"/>
                <w:szCs w:val="28"/>
                <w:lang w:eastAsia="en-GB"/>
              </w:rPr>
            </w:pPr>
            <w:r>
              <w:rPr>
                <w:color w:val="0070C0"/>
                <w:sz w:val="28"/>
                <w:szCs w:val="28"/>
                <w:lang w:eastAsia="en-GB"/>
              </w:rPr>
              <w:t>Gym</w:t>
            </w:r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6256C9FC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70C0"/>
                <w:sz w:val="28"/>
                <w:szCs w:val="28"/>
                <w:lang w:eastAsia="en-GB"/>
              </w:rPr>
            </w:pPr>
            <w:proofErr w:type="spellStart"/>
            <w:r>
              <w:rPr>
                <w:b/>
                <w:color w:val="0070C0"/>
                <w:sz w:val="28"/>
                <w:szCs w:val="28"/>
                <w:lang w:eastAsia="en-GB"/>
              </w:rPr>
              <w:t>METs</w:t>
            </w:r>
            <w:proofErr w:type="spellEnd"/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368FC35B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28"/>
                <w:lang w:eastAsia="en-GB"/>
              </w:rPr>
            </w:pPr>
            <w:r>
              <w:rPr>
                <w:b/>
                <w:color w:val="0070C0"/>
                <w:sz w:val="28"/>
                <w:szCs w:val="28"/>
                <w:lang w:eastAsia="en-GB"/>
              </w:rPr>
              <w:t>General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444648BC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70C0"/>
                <w:sz w:val="28"/>
                <w:szCs w:val="28"/>
                <w:lang w:eastAsia="en-GB"/>
              </w:rPr>
            </w:pPr>
            <w:proofErr w:type="spellStart"/>
            <w:r>
              <w:rPr>
                <w:b/>
                <w:color w:val="0070C0"/>
                <w:sz w:val="28"/>
                <w:szCs w:val="28"/>
                <w:lang w:eastAsia="en-GB"/>
              </w:rPr>
              <w:t>METs</w:t>
            </w:r>
            <w:proofErr w:type="spellEnd"/>
          </w:p>
        </w:tc>
      </w:tr>
      <w:tr w:rsidR="00C91B27" w14:paraId="364642B1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449B98C0" w14:textId="77777777" w:rsidR="00C91B27" w:rsidRDefault="00C91B27">
            <w:pPr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Cyclette 50 watt</w:t>
            </w:r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203FE0E2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4DA2FD7E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8"/>
                <w:szCs w:val="28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 xml:space="preserve">Walking </w:t>
            </w:r>
            <w:proofErr w:type="spellStart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slowly</w:t>
            </w:r>
            <w:proofErr w:type="spellEnd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 xml:space="preserve"> (&lt; 3 </w:t>
            </w:r>
            <w:proofErr w:type="spellStart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kmh</w:t>
            </w:r>
            <w:proofErr w:type="spellEnd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00E397E1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2</w:t>
            </w:r>
          </w:p>
        </w:tc>
      </w:tr>
      <w:tr w:rsidR="00C91B27" w14:paraId="16330059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407963BB" w14:textId="77777777" w:rsidR="00C91B27" w:rsidRDefault="00C91B27">
            <w:pPr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Running machine - slow</w:t>
            </w:r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0BF3E3AA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2671A55C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 xml:space="preserve">Stretching, </w:t>
            </w:r>
            <w:proofErr w:type="spellStart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Hatha</w:t>
            </w:r>
            <w:proofErr w:type="spellEnd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 xml:space="preserve"> yoga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70E18187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2,5</w:t>
            </w:r>
          </w:p>
        </w:tc>
      </w:tr>
      <w:tr w:rsidR="00C91B27" w14:paraId="32DC4C2D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3DA103D0" w14:textId="77777777" w:rsidR="00C91B27" w:rsidRDefault="00C91B27">
            <w:pPr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Rowing machine, 50 watt</w:t>
            </w:r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651C2637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3,5</w:t>
            </w: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03F2FC27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 xml:space="preserve">Playing </w:t>
            </w:r>
            <w:proofErr w:type="spellStart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guitar</w:t>
            </w:r>
            <w:proofErr w:type="spellEnd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 xml:space="preserve"> / piano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1BC0146D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2,5</w:t>
            </w:r>
          </w:p>
        </w:tc>
      </w:tr>
      <w:tr w:rsidR="00C91B27" w14:paraId="0D0820B8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48632520" w14:textId="77777777" w:rsidR="00C91B27" w:rsidRDefault="00C91B27">
            <w:pPr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proofErr w:type="spellStart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Ellipse</w:t>
            </w:r>
            <w:proofErr w:type="spellEnd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 xml:space="preserve"> - light</w:t>
            </w:r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1E94211B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3,5</w:t>
            </w: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33C6D28A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 xml:space="preserve">Walking downhill (4 </w:t>
            </w:r>
            <w:proofErr w:type="spellStart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kmh</w:t>
            </w:r>
            <w:proofErr w:type="spellEnd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6D87C7C7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3</w:t>
            </w:r>
          </w:p>
        </w:tc>
      </w:tr>
      <w:tr w:rsidR="00C91B27" w14:paraId="6549734B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0BDBFD67" w14:textId="77777777" w:rsidR="00C91B27" w:rsidRDefault="00C91B27">
            <w:pPr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proofErr w:type="spellStart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Acquafitness</w:t>
            </w:r>
            <w:proofErr w:type="spellEnd"/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119501A2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1C6C5395" w14:textId="77777777" w:rsidR="00C91B27" w:rsidRP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val="en-GB" w:eastAsia="en-GB"/>
              </w:rPr>
            </w:pPr>
            <w:r w:rsidRPr="00C91B27">
              <w:rPr>
                <w:color w:val="323E4F" w:themeColor="text2" w:themeShade="BF"/>
                <w:sz w:val="24"/>
                <w:szCs w:val="24"/>
                <w:lang w:val="en-GB" w:eastAsia="en-GB"/>
              </w:rPr>
              <w:t>Slow dance (waltz, mambo, tango)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02CF49A8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3</w:t>
            </w:r>
          </w:p>
        </w:tc>
      </w:tr>
      <w:tr w:rsidR="00C91B27" w14:paraId="073AAB65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4DD8E61B" w14:textId="77777777" w:rsidR="00C91B27" w:rsidRDefault="00C91B27">
            <w:pPr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proofErr w:type="spellStart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Tai</w:t>
            </w:r>
            <w:proofErr w:type="spellEnd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 xml:space="preserve"> Chi, yoga </w:t>
            </w:r>
            <w:proofErr w:type="spellStart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etc</w:t>
            </w:r>
            <w:proofErr w:type="spellEnd"/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15006CD5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4C5BE4BF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 xml:space="preserve">Medium </w:t>
            </w:r>
            <w:proofErr w:type="spellStart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bicycle</w:t>
            </w:r>
            <w:proofErr w:type="spellEnd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 xml:space="preserve"> (&lt; 16 </w:t>
            </w:r>
            <w:proofErr w:type="spellStart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kmh</w:t>
            </w:r>
            <w:proofErr w:type="spellEnd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7C634428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4</w:t>
            </w:r>
          </w:p>
        </w:tc>
      </w:tr>
      <w:tr w:rsidR="00C91B27" w14:paraId="3138B797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70CDF4B7" w14:textId="77777777" w:rsidR="00C91B27" w:rsidRDefault="00C91B27">
            <w:pPr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 xml:space="preserve">Step </w:t>
            </w:r>
            <w:proofErr w:type="spellStart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aerobics</w:t>
            </w:r>
            <w:proofErr w:type="spellEnd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 xml:space="preserve"> – slow</w:t>
            </w:r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28320512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21F94F4B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Gardening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7463BC38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4</w:t>
            </w:r>
          </w:p>
        </w:tc>
      </w:tr>
      <w:tr w:rsidR="00C91B27" w14:paraId="37D39F30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67E7F073" w14:textId="77777777" w:rsidR="00C91B27" w:rsidRDefault="00C91B27">
            <w:pPr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proofErr w:type="spellStart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Stepper</w:t>
            </w:r>
            <w:proofErr w:type="spellEnd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 xml:space="preserve"> – slow</w:t>
            </w:r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48004863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4DE5EB49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 xml:space="preserve">Playing the </w:t>
            </w:r>
            <w:proofErr w:type="spellStart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drums</w:t>
            </w:r>
            <w:proofErr w:type="spellEnd"/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088029E3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4</w:t>
            </w:r>
          </w:p>
        </w:tc>
      </w:tr>
      <w:tr w:rsidR="00C91B27" w14:paraId="4C4F1350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4C8ED758" w14:textId="77777777" w:rsidR="00C91B27" w:rsidRDefault="00C91B27">
            <w:pPr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proofErr w:type="spellStart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Ellipse</w:t>
            </w:r>
            <w:proofErr w:type="spellEnd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 xml:space="preserve"> Cross - slow</w:t>
            </w:r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1EE81BD2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497FFA64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proofErr w:type="spellStart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Tai</w:t>
            </w:r>
            <w:proofErr w:type="spellEnd"/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 xml:space="preserve"> Chi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4DB5A385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4</w:t>
            </w:r>
          </w:p>
        </w:tc>
      </w:tr>
      <w:tr w:rsidR="00C91B27" w14:paraId="2E83DADF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</w:tcPr>
          <w:p w14:paraId="10A4B06B" w14:textId="77777777" w:rsidR="00C91B27" w:rsidRDefault="00C91B27">
            <w:pPr>
              <w:rPr>
                <w:color w:val="323E4F" w:themeColor="text2" w:themeShade="BF"/>
                <w:sz w:val="24"/>
                <w:szCs w:val="24"/>
                <w:lang w:eastAsia="en-GB"/>
              </w:rPr>
            </w:pPr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</w:tcPr>
          <w:p w14:paraId="1910AFDF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3037BDED" w14:textId="77777777" w:rsidR="00C91B27" w:rsidRP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val="en-GB" w:eastAsia="en-GB"/>
              </w:rPr>
            </w:pPr>
            <w:r w:rsidRPr="00C91B27">
              <w:rPr>
                <w:color w:val="323E4F" w:themeColor="text2" w:themeShade="BF"/>
                <w:sz w:val="24"/>
                <w:szCs w:val="24"/>
                <w:lang w:val="en-GB" w:eastAsia="en-GB"/>
              </w:rPr>
              <w:t>Fast dancing (folk, country, polka)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657E049D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4,5</w:t>
            </w:r>
          </w:p>
        </w:tc>
      </w:tr>
      <w:tr w:rsidR="00C91B27" w14:paraId="6DF170E4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</w:tcPr>
          <w:p w14:paraId="13705CB4" w14:textId="77777777" w:rsidR="00C91B27" w:rsidRDefault="00C91B27">
            <w:pPr>
              <w:rPr>
                <w:color w:val="323E4F" w:themeColor="text2" w:themeShade="BF"/>
                <w:sz w:val="28"/>
                <w:szCs w:val="28"/>
                <w:lang w:eastAsia="en-GB"/>
              </w:rPr>
            </w:pPr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</w:tcPr>
          <w:p w14:paraId="58A12800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39887432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Golf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42DE8718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4,5</w:t>
            </w:r>
          </w:p>
        </w:tc>
      </w:tr>
    </w:tbl>
    <w:p w14:paraId="6284DE7A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1E57CDB5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297B54FF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7B7895F9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5C1E5B67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13A578A1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4E1175C7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0EE04377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4C88DC7C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397F59FD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65AC09B0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13FC896B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5A309799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1534BE99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2380AA48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1A115690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263293F4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7D62AF9C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4DF7E7CF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3A84DF05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166C8F19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5DBA621C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5252B692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4A32D62E" w14:textId="77777777" w:rsidR="00C91B27" w:rsidRDefault="00C91B27" w:rsidP="00C91B27">
      <w:pPr>
        <w:tabs>
          <w:tab w:val="left" w:pos="994"/>
        </w:tabs>
        <w:jc w:val="both"/>
        <w:rPr>
          <w:rFonts w:eastAsiaTheme="minorEastAsia"/>
          <w:b/>
          <w:sz w:val="2"/>
          <w:szCs w:val="24"/>
          <w:lang w:eastAsia="en-GB"/>
        </w:rPr>
      </w:pPr>
      <w:r>
        <w:rPr>
          <w:rFonts w:eastAsiaTheme="minorEastAsia"/>
          <w:b/>
          <w:sz w:val="2"/>
          <w:szCs w:val="24"/>
          <w:lang w:eastAsia="en-GB"/>
        </w:rPr>
        <w:tab/>
      </w:r>
    </w:p>
    <w:p w14:paraId="1B4F8612" w14:textId="77777777" w:rsidR="00C91B27" w:rsidRDefault="00C91B27" w:rsidP="00C91B27">
      <w:pPr>
        <w:tabs>
          <w:tab w:val="left" w:pos="994"/>
        </w:tabs>
        <w:jc w:val="both"/>
        <w:rPr>
          <w:rFonts w:eastAsiaTheme="minorEastAsia"/>
          <w:b/>
          <w:sz w:val="2"/>
          <w:szCs w:val="24"/>
          <w:lang w:eastAsia="en-GB"/>
        </w:rPr>
      </w:pPr>
    </w:p>
    <w:p w14:paraId="41BA3449" w14:textId="77777777" w:rsidR="009C32C0" w:rsidRDefault="009C32C0" w:rsidP="00C91B27">
      <w:pPr>
        <w:tabs>
          <w:tab w:val="left" w:pos="994"/>
        </w:tabs>
        <w:jc w:val="both"/>
        <w:rPr>
          <w:rFonts w:eastAsiaTheme="minorEastAsia"/>
          <w:b/>
          <w:sz w:val="24"/>
          <w:szCs w:val="24"/>
          <w:lang w:eastAsia="en-GB"/>
        </w:rPr>
      </w:pPr>
    </w:p>
    <w:p w14:paraId="54D70E78" w14:textId="3E46EB35" w:rsidR="00C91B27" w:rsidRDefault="00C91B27" w:rsidP="00C91B27">
      <w:pPr>
        <w:tabs>
          <w:tab w:val="left" w:pos="994"/>
        </w:tabs>
        <w:jc w:val="both"/>
        <w:rPr>
          <w:rFonts w:eastAsiaTheme="minorEastAsia"/>
          <w:b/>
          <w:sz w:val="21"/>
          <w:szCs w:val="21"/>
          <w:lang w:eastAsia="en-GB"/>
        </w:rPr>
      </w:pPr>
      <w:r>
        <w:rPr>
          <w:rFonts w:eastAsiaTheme="minorEastAsia"/>
          <w:b/>
          <w:sz w:val="24"/>
          <w:szCs w:val="24"/>
          <w:lang w:eastAsia="en-GB"/>
        </w:rPr>
        <w:lastRenderedPageBreak/>
        <w:t xml:space="preserve">Table S5.2 - </w:t>
      </w:r>
      <w:r>
        <w:rPr>
          <w:b/>
          <w:bCs/>
          <w:sz w:val="24"/>
          <w:szCs w:val="24"/>
        </w:rPr>
        <w:t>A sample exercise plan for medium intensity, medium duration exercise</w:t>
      </w:r>
    </w:p>
    <w:p w14:paraId="5952F8B2" w14:textId="77777777" w:rsidR="00C91B27" w:rsidRDefault="00C91B27" w:rsidP="00C91B27">
      <w:pPr>
        <w:jc w:val="both"/>
        <w:rPr>
          <w:rFonts w:eastAsiaTheme="minorEastAsia"/>
          <w:b/>
          <w:sz w:val="2"/>
          <w:szCs w:val="24"/>
          <w:lang w:eastAsia="en-GB"/>
        </w:rPr>
      </w:pPr>
    </w:p>
    <w:tbl>
      <w:tblPr>
        <w:tblStyle w:val="LightShading-Accent311"/>
        <w:tblW w:w="8491" w:type="dxa"/>
        <w:jc w:val="center"/>
        <w:tblInd w:w="0" w:type="dxa"/>
        <w:tblBorders>
          <w:top w:val="single" w:sz="4" w:space="0" w:color="0070C0"/>
          <w:left w:val="single" w:sz="4" w:space="0" w:color="0070C0"/>
          <w:bottom w:val="single" w:sz="4" w:space="0" w:color="0070C0"/>
          <w:right w:val="single" w:sz="4" w:space="0" w:color="0070C0"/>
          <w:insideH w:val="single" w:sz="4" w:space="0" w:color="0070C0"/>
          <w:insideV w:val="single" w:sz="4" w:space="0" w:color="0070C0"/>
        </w:tblBorders>
        <w:tblLook w:val="0480" w:firstRow="0" w:lastRow="0" w:firstColumn="1" w:lastColumn="0" w:noHBand="0" w:noVBand="1"/>
      </w:tblPr>
      <w:tblGrid>
        <w:gridCol w:w="3355"/>
        <w:gridCol w:w="848"/>
        <w:gridCol w:w="3440"/>
        <w:gridCol w:w="848"/>
      </w:tblGrid>
      <w:tr w:rsidR="00C91B27" w14:paraId="34A85F73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1" w:type="dxa"/>
            <w:gridSpan w:val="4"/>
            <w:tcBorders>
              <w:top w:val="single" w:sz="4" w:space="0" w:color="0070C0"/>
              <w:left w:val="nil"/>
              <w:bottom w:val="single" w:sz="4" w:space="0" w:color="0070C0"/>
              <w:right w:val="nil"/>
            </w:tcBorders>
            <w:shd w:val="clear" w:color="auto" w:fill="D5DCE4" w:themeFill="text2" w:themeFillTint="33"/>
          </w:tcPr>
          <w:p w14:paraId="5F1B9C1B" w14:textId="77777777" w:rsidR="00C91B27" w:rsidRDefault="00C91B27">
            <w:pPr>
              <w:shd w:val="clear" w:color="auto" w:fill="D5DCE4" w:themeFill="text2" w:themeFillTint="33"/>
              <w:rPr>
                <w:rFonts w:cs="Times New Roman"/>
                <w:sz w:val="40"/>
                <w:szCs w:val="24"/>
                <w:lang w:eastAsia="en-GB"/>
              </w:rPr>
            </w:pPr>
            <w:r>
              <w:rPr>
                <w:color w:val="0070C0"/>
                <w:sz w:val="40"/>
                <w:szCs w:val="24"/>
                <w:lang w:eastAsia="en-GB"/>
              </w:rPr>
              <w:t xml:space="preserve">Medium </w:t>
            </w:r>
            <w:proofErr w:type="spellStart"/>
            <w:r>
              <w:rPr>
                <w:color w:val="0070C0"/>
                <w:sz w:val="40"/>
                <w:szCs w:val="24"/>
                <w:lang w:eastAsia="en-GB"/>
              </w:rPr>
              <w:t>intensity</w:t>
            </w:r>
            <w:proofErr w:type="spellEnd"/>
            <w:r>
              <w:rPr>
                <w:color w:val="0070C0"/>
                <w:sz w:val="40"/>
                <w:szCs w:val="24"/>
                <w:lang w:eastAsia="en-GB"/>
              </w:rPr>
              <w:t xml:space="preserve"> &amp; duration</w:t>
            </w:r>
          </w:p>
          <w:p w14:paraId="414090AC" w14:textId="77777777" w:rsidR="00C91B27" w:rsidRDefault="00C91B27">
            <w:pPr>
              <w:shd w:val="clear" w:color="auto" w:fill="D5DCE4" w:themeFill="text2" w:themeFillTint="33"/>
              <w:ind w:left="720"/>
              <w:contextualSpacing/>
              <w:rPr>
                <w:rFonts w:eastAsia="Times New Roman" w:cs="Arial"/>
                <w:color w:val="000000"/>
                <w:sz w:val="4"/>
                <w:szCs w:val="20"/>
                <w:lang w:eastAsia="en-GB"/>
              </w:rPr>
            </w:pPr>
          </w:p>
          <w:p w14:paraId="64FB00A8" w14:textId="77777777" w:rsidR="00C91B27" w:rsidRDefault="00C91B27" w:rsidP="00C91B27">
            <w:pPr>
              <w:numPr>
                <w:ilvl w:val="0"/>
                <w:numId w:val="6"/>
              </w:numPr>
              <w:shd w:val="clear" w:color="auto" w:fill="D5DCE4" w:themeFill="text2" w:themeFillTint="33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70% of </w:t>
            </w: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your</w:t>
            </w:r>
            <w:proofErr w:type="spellEnd"/>
            <w:r>
              <w:rPr>
                <w:rFonts w:eastAsia="Times New Roman" w:cstheme="minorHAnsi"/>
                <w:color w:val="000000"/>
                <w:lang w:eastAsia="en-GB"/>
              </w:rPr>
              <w:t xml:space="preserve"> maximum </w:t>
            </w: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heart</w:t>
            </w:r>
            <w:proofErr w:type="spellEnd"/>
            <w:r>
              <w:rPr>
                <w:rFonts w:eastAsia="Times New Roman" w:cstheme="minorHAnsi"/>
                <w:color w:val="000000"/>
                <w:lang w:eastAsia="en-GB"/>
              </w:rPr>
              <w:t xml:space="preserve"> rate</w:t>
            </w:r>
          </w:p>
          <w:p w14:paraId="0C5515A2" w14:textId="77777777" w:rsidR="00C91B27" w:rsidRPr="00C91B27" w:rsidRDefault="00C91B27" w:rsidP="00C91B27">
            <w:pPr>
              <w:numPr>
                <w:ilvl w:val="0"/>
                <w:numId w:val="6"/>
              </w:numPr>
              <w:shd w:val="clear" w:color="auto" w:fill="D5DCE4" w:themeFill="text2" w:themeFillTint="33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91B27">
              <w:rPr>
                <w:rFonts w:eastAsia="Times New Roman" w:cstheme="minorHAnsi"/>
                <w:color w:val="000000"/>
                <w:lang w:val="en-GB" w:eastAsia="en-GB"/>
              </w:rPr>
              <w:t>Breathing becomes deeper and more frequent.</w:t>
            </w:r>
          </w:p>
          <w:p w14:paraId="372BB135" w14:textId="77777777" w:rsidR="00C91B27" w:rsidRPr="00C91B27" w:rsidRDefault="00C91B27" w:rsidP="00C91B27">
            <w:pPr>
              <w:numPr>
                <w:ilvl w:val="0"/>
                <w:numId w:val="6"/>
              </w:numPr>
              <w:shd w:val="clear" w:color="auto" w:fill="D5DCE4" w:themeFill="text2" w:themeFillTint="33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91B27">
              <w:rPr>
                <w:rFonts w:eastAsia="Times New Roman" w:cstheme="minorHAnsi"/>
                <w:color w:val="000000"/>
                <w:lang w:val="en-GB" w:eastAsia="en-GB"/>
              </w:rPr>
              <w:t>Will break a sweat after performing the activity for about 10 minutes</w:t>
            </w:r>
          </w:p>
          <w:p w14:paraId="223A116D" w14:textId="77777777" w:rsidR="00C91B27" w:rsidRPr="00C91B27" w:rsidRDefault="00C91B27" w:rsidP="00C91B27">
            <w:pPr>
              <w:numPr>
                <w:ilvl w:val="0"/>
                <w:numId w:val="6"/>
              </w:numPr>
              <w:shd w:val="clear" w:color="auto" w:fill="D5DCE4" w:themeFill="text2" w:themeFillTint="33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91B27">
              <w:rPr>
                <w:rFonts w:eastAsia="Times New Roman" w:cstheme="minorHAnsi"/>
                <w:color w:val="000000"/>
                <w:lang w:val="en-GB" w:eastAsia="en-GB"/>
              </w:rPr>
              <w:t>You can carry on a conversation but not sing</w:t>
            </w:r>
          </w:p>
          <w:p w14:paraId="28BB4DE7" w14:textId="77777777" w:rsidR="00C91B27" w:rsidRDefault="00C91B27">
            <w:pPr>
              <w:pStyle w:val="ListParagraph"/>
              <w:shd w:val="clear" w:color="auto" w:fill="D5DCE4" w:themeFill="text2" w:themeFillTint="33"/>
              <w:rPr>
                <w:rFonts w:asciiTheme="minorHAnsi" w:eastAsiaTheme="minorEastAsia" w:hAnsiTheme="minorHAnsi"/>
                <w:color w:val="0070C0"/>
                <w:sz w:val="12"/>
                <w:lang w:eastAsia="it-IT"/>
              </w:rPr>
            </w:pPr>
          </w:p>
        </w:tc>
      </w:tr>
      <w:tr w:rsidR="00C91B27" w14:paraId="61B35116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3A629206" w14:textId="77777777" w:rsidR="00C91B27" w:rsidRDefault="00C91B27">
            <w:pPr>
              <w:rPr>
                <w:sz w:val="28"/>
                <w:szCs w:val="28"/>
                <w:lang w:eastAsia="en-GB"/>
              </w:rPr>
            </w:pPr>
            <w:r>
              <w:rPr>
                <w:color w:val="0070C0"/>
                <w:sz w:val="28"/>
                <w:szCs w:val="28"/>
                <w:lang w:eastAsia="en-GB"/>
              </w:rPr>
              <w:t>Gym</w:t>
            </w:r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7288C273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70C0"/>
                <w:sz w:val="28"/>
                <w:szCs w:val="28"/>
                <w:lang w:eastAsia="en-GB"/>
              </w:rPr>
            </w:pPr>
            <w:proofErr w:type="spellStart"/>
            <w:r>
              <w:rPr>
                <w:b/>
                <w:color w:val="0070C0"/>
                <w:sz w:val="28"/>
                <w:szCs w:val="28"/>
                <w:lang w:eastAsia="en-GB"/>
              </w:rPr>
              <w:t>METs</w:t>
            </w:r>
            <w:proofErr w:type="spellEnd"/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0398A08E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28"/>
                <w:lang w:eastAsia="en-GB"/>
              </w:rPr>
            </w:pPr>
            <w:r>
              <w:rPr>
                <w:b/>
                <w:color w:val="0070C0"/>
                <w:sz w:val="28"/>
                <w:szCs w:val="28"/>
                <w:lang w:eastAsia="en-GB"/>
              </w:rPr>
              <w:t>General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115414EC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70C0"/>
                <w:sz w:val="28"/>
                <w:szCs w:val="28"/>
                <w:lang w:eastAsia="en-GB"/>
              </w:rPr>
            </w:pPr>
            <w:proofErr w:type="spellStart"/>
            <w:r>
              <w:rPr>
                <w:b/>
                <w:color w:val="0070C0"/>
                <w:sz w:val="28"/>
                <w:szCs w:val="28"/>
                <w:lang w:eastAsia="en-GB"/>
              </w:rPr>
              <w:t>METs</w:t>
            </w:r>
            <w:proofErr w:type="spellEnd"/>
          </w:p>
        </w:tc>
      </w:tr>
      <w:tr w:rsidR="00C91B27" w14:paraId="15B12025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373AB167" w14:textId="77777777" w:rsidR="00C91B27" w:rsidRDefault="00C91B27">
            <w:pPr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Cyclette, 100 watt</w:t>
            </w:r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61B49249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5,5</w:t>
            </w: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675CDA80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Hiking</w:t>
            </w:r>
            <w:proofErr w:type="spellEnd"/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7037547D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C91B27" w14:paraId="75BC3803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472AF219" w14:textId="77777777" w:rsidR="00C91B27" w:rsidRDefault="00C91B27">
            <w:pPr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Weight lifting </w:t>
            </w: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vigorous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effort</w:t>
            </w:r>
            <w:proofErr w:type="spellEnd"/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55968DEF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0BCFF666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Walking </w:t>
            </w: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uphill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 (6 </w:t>
            </w: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kmh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) 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442C6219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C91B27" w14:paraId="5C26CF88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50BDD09D" w14:textId="77777777" w:rsidR="00C91B27" w:rsidRDefault="00C91B27">
            <w:pPr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Cyclette, 150 watt</w:t>
            </w:r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1CF8E4E3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1371A7BE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Wood &amp; </w:t>
            </w: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grass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 cutting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0A3CDE3F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C91B27" w14:paraId="55A7A1A5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57F47A88" w14:textId="77777777" w:rsidR="00C91B27" w:rsidRDefault="00C91B27">
            <w:pPr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Rowing machine, 100 watt</w:t>
            </w:r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590DA359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7B407567" w14:textId="77777777" w:rsidR="00C91B27" w:rsidRP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n-GB" w:eastAsia="en-GB"/>
              </w:rPr>
            </w:pPr>
            <w:r w:rsidRPr="00C91B27">
              <w:rPr>
                <w:rFonts w:cs="Arial"/>
                <w:color w:val="000000"/>
                <w:sz w:val="24"/>
                <w:szCs w:val="24"/>
                <w:lang w:val="en-GB" w:eastAsia="en-GB"/>
              </w:rPr>
              <w:t>Bicycling 10-11.9 mph, slow, light effort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72E4FC15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C91B27" w14:paraId="345266C6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1AF12610" w14:textId="77777777" w:rsidR="00C91B27" w:rsidRDefault="00C91B27">
            <w:pPr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Aerobics</w:t>
            </w:r>
            <w:proofErr w:type="spellEnd"/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304DF59A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39D3DADB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Jogging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0F7FC918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C91B27" w14:paraId="16391D5A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583D9797" w14:textId="77777777" w:rsidR="00C91B27" w:rsidRDefault="00C91B27">
            <w:pPr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Running machine- jogging</w:t>
            </w:r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4DED57A4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25481BFA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Tennis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5A6600CA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7</w:t>
            </w:r>
          </w:p>
        </w:tc>
      </w:tr>
      <w:tr w:rsidR="00C91B27" w14:paraId="02ED3044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2827C29D" w14:textId="77777777" w:rsidR="00C91B27" w:rsidRDefault="00C91B27">
            <w:pPr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Ellipse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 - medium</w:t>
            </w:r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1861CE5D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7B368AA4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Ski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7671B301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7</w:t>
            </w:r>
          </w:p>
        </w:tc>
      </w:tr>
      <w:tr w:rsidR="00C91B27" w14:paraId="7D66DCC0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606160C4" w14:textId="77777777" w:rsidR="00C91B27" w:rsidRDefault="00C91B27">
            <w:pPr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Step </w:t>
            </w: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aerobics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 – medium</w:t>
            </w:r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12CA24A9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7,5</w:t>
            </w: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6FED2F9F" w14:textId="77777777" w:rsidR="00C91B27" w:rsidRP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n-GB" w:eastAsia="en-GB"/>
              </w:rPr>
            </w:pPr>
            <w:r w:rsidRPr="00C91B27">
              <w:rPr>
                <w:rFonts w:cs="Arial"/>
                <w:color w:val="000000"/>
                <w:sz w:val="24"/>
                <w:szCs w:val="24"/>
                <w:lang w:val="en-GB" w:eastAsia="en-GB"/>
              </w:rPr>
              <w:t>swimming laps, freestyle, slow, light effort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7948EADB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7</w:t>
            </w:r>
          </w:p>
        </w:tc>
      </w:tr>
      <w:tr w:rsidR="00C91B27" w14:paraId="52BE22C4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6E2FA211" w14:textId="77777777" w:rsidR="00C91B27" w:rsidRDefault="00C91B27">
            <w:pPr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Stepper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 – medium</w:t>
            </w:r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34694ACE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7,5</w:t>
            </w: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46679894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Running (8 </w:t>
            </w: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kmh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0F553425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8</w:t>
            </w:r>
          </w:p>
        </w:tc>
      </w:tr>
      <w:tr w:rsidR="00C91B27" w14:paraId="6EFA167D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6348A34D" w14:textId="77777777" w:rsidR="00C91B27" w:rsidRDefault="00C91B27">
            <w:pPr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Ellittica Cross - medium</w:t>
            </w:r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74ADA29A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7,5</w:t>
            </w: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4443E1C9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urostile" w:eastAsia="PMingLiU" w:hAnsi="Eurostile"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Rock climbing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7B39AEF6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8</w:t>
            </w:r>
          </w:p>
        </w:tc>
      </w:tr>
      <w:tr w:rsidR="00C91B27" w14:paraId="389D7B76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0B3DB4D2" w14:textId="77777777" w:rsidR="00C91B27" w:rsidRDefault="00C91B27">
            <w:pPr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Spinning – medium</w:t>
            </w:r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594E960F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36DF9903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Fast </w:t>
            </w: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walking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 (8 </w:t>
            </w: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kmh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3AFDE095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8</w:t>
            </w:r>
          </w:p>
        </w:tc>
      </w:tr>
      <w:tr w:rsidR="00C91B27" w14:paraId="1762D5A8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</w:tcPr>
          <w:p w14:paraId="0C9634B6" w14:textId="77777777" w:rsidR="00C91B27" w:rsidRDefault="00C91B27">
            <w:pPr>
              <w:rPr>
                <w:color w:val="323E4F" w:themeColor="text2" w:themeShade="BF"/>
                <w:sz w:val="28"/>
                <w:szCs w:val="28"/>
                <w:lang w:eastAsia="en-GB"/>
              </w:rPr>
            </w:pPr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</w:tcPr>
          <w:p w14:paraId="7970F198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7CF15F5B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Basketball or volleyball matches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52E43219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8</w:t>
            </w:r>
          </w:p>
        </w:tc>
      </w:tr>
      <w:tr w:rsidR="00C91B27" w14:paraId="2735101A" w14:textId="77777777" w:rsidTr="00C91B27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</w:tcPr>
          <w:p w14:paraId="45AB4913" w14:textId="77777777" w:rsidR="00C91B27" w:rsidRDefault="00C91B27">
            <w:pPr>
              <w:rPr>
                <w:color w:val="323E4F" w:themeColor="text2" w:themeShade="BF"/>
                <w:sz w:val="28"/>
                <w:szCs w:val="28"/>
                <w:lang w:eastAsia="en-GB"/>
              </w:rPr>
            </w:pPr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</w:tcPr>
          <w:p w14:paraId="571F3CD6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646DBCE6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bicycling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, 12-13.9 mph, moderate </w:t>
            </w: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effort</w:t>
            </w:r>
            <w:proofErr w:type="spellEnd"/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60F4B79E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8</w:t>
            </w:r>
          </w:p>
        </w:tc>
      </w:tr>
      <w:tr w:rsidR="00C91B27" w14:paraId="6B702D2B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</w:tcPr>
          <w:p w14:paraId="39B777E8" w14:textId="77777777" w:rsidR="00C91B27" w:rsidRDefault="00C91B27">
            <w:pPr>
              <w:rPr>
                <w:color w:val="323E4F" w:themeColor="text2" w:themeShade="BF"/>
                <w:sz w:val="28"/>
                <w:szCs w:val="28"/>
                <w:lang w:eastAsia="en-GB"/>
              </w:rPr>
            </w:pPr>
          </w:p>
        </w:tc>
        <w:tc>
          <w:tcPr>
            <w:tcW w:w="61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</w:tcPr>
          <w:p w14:paraId="4E7FDD8A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E4F" w:themeColor="text2" w:themeShade="BF"/>
                <w:sz w:val="24"/>
                <w:szCs w:val="24"/>
                <w:lang w:eastAsia="en-GB"/>
              </w:rPr>
            </w:pPr>
          </w:p>
        </w:tc>
        <w:tc>
          <w:tcPr>
            <w:tcW w:w="3634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1A62E44E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Mountain bike</w:t>
            </w:r>
          </w:p>
        </w:tc>
        <w:tc>
          <w:tcPr>
            <w:tcW w:w="689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5EDD50C3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8,5</w:t>
            </w:r>
          </w:p>
        </w:tc>
      </w:tr>
    </w:tbl>
    <w:p w14:paraId="4981ACC7" w14:textId="77777777" w:rsidR="00C91B27" w:rsidRDefault="00C91B27" w:rsidP="00C91B27">
      <w:pPr>
        <w:jc w:val="both"/>
        <w:rPr>
          <w:rFonts w:eastAsiaTheme="minorEastAsia"/>
          <w:sz w:val="24"/>
          <w:szCs w:val="24"/>
        </w:rPr>
      </w:pPr>
    </w:p>
    <w:p w14:paraId="0ECE2656" w14:textId="77777777" w:rsidR="00C91B27" w:rsidRDefault="00C91B27" w:rsidP="00C91B27">
      <w:pPr>
        <w:jc w:val="both"/>
        <w:rPr>
          <w:rFonts w:eastAsiaTheme="minorEastAsia"/>
          <w:sz w:val="24"/>
          <w:szCs w:val="24"/>
        </w:rPr>
      </w:pPr>
    </w:p>
    <w:p w14:paraId="15A17521" w14:textId="77777777" w:rsidR="00C91B27" w:rsidRDefault="00C91B27" w:rsidP="00C91B27">
      <w:pPr>
        <w:jc w:val="both"/>
        <w:rPr>
          <w:rFonts w:eastAsiaTheme="minorEastAsia"/>
          <w:sz w:val="24"/>
          <w:szCs w:val="24"/>
        </w:rPr>
      </w:pPr>
    </w:p>
    <w:p w14:paraId="6E173C31" w14:textId="77777777" w:rsidR="00C91B27" w:rsidRDefault="00C91B27" w:rsidP="00C91B27">
      <w:pPr>
        <w:jc w:val="both"/>
        <w:rPr>
          <w:rFonts w:eastAsiaTheme="minorEastAsia"/>
          <w:sz w:val="24"/>
          <w:szCs w:val="24"/>
        </w:rPr>
      </w:pPr>
    </w:p>
    <w:p w14:paraId="0C6D0F67" w14:textId="77777777" w:rsidR="00C91B27" w:rsidRDefault="00C91B27" w:rsidP="00C91B27">
      <w:pPr>
        <w:jc w:val="both"/>
        <w:rPr>
          <w:rFonts w:eastAsiaTheme="minorEastAsia"/>
          <w:sz w:val="24"/>
          <w:szCs w:val="24"/>
        </w:rPr>
      </w:pPr>
    </w:p>
    <w:p w14:paraId="4EF48F99" w14:textId="77777777" w:rsidR="00C91B27" w:rsidRDefault="00C91B27" w:rsidP="00C91B27">
      <w:pPr>
        <w:jc w:val="both"/>
        <w:rPr>
          <w:rFonts w:eastAsiaTheme="minorEastAsia"/>
          <w:sz w:val="24"/>
          <w:szCs w:val="24"/>
        </w:rPr>
      </w:pPr>
    </w:p>
    <w:p w14:paraId="1735CEBB" w14:textId="77777777" w:rsidR="00C91B27" w:rsidRDefault="00C91B27" w:rsidP="00C91B27">
      <w:pPr>
        <w:jc w:val="both"/>
        <w:rPr>
          <w:rFonts w:eastAsiaTheme="minorEastAsia"/>
          <w:sz w:val="24"/>
          <w:szCs w:val="24"/>
        </w:rPr>
      </w:pPr>
    </w:p>
    <w:p w14:paraId="06488FDD" w14:textId="77777777" w:rsidR="00C91B27" w:rsidRDefault="00C91B27" w:rsidP="00C91B27">
      <w:pPr>
        <w:jc w:val="both"/>
        <w:rPr>
          <w:rFonts w:eastAsiaTheme="minorEastAsia"/>
          <w:sz w:val="24"/>
          <w:szCs w:val="24"/>
        </w:rPr>
      </w:pPr>
    </w:p>
    <w:p w14:paraId="28C3C00B" w14:textId="77777777" w:rsidR="00C91B27" w:rsidRDefault="00C91B27" w:rsidP="00C91B27">
      <w:pPr>
        <w:jc w:val="both"/>
        <w:rPr>
          <w:rFonts w:eastAsiaTheme="minorEastAsia"/>
          <w:sz w:val="24"/>
          <w:szCs w:val="24"/>
        </w:rPr>
      </w:pPr>
    </w:p>
    <w:p w14:paraId="78AB26A8" w14:textId="77777777" w:rsidR="00C91B27" w:rsidRDefault="00C91B27" w:rsidP="00C91B27">
      <w:pPr>
        <w:jc w:val="both"/>
        <w:rPr>
          <w:rFonts w:eastAsiaTheme="minorEastAsia"/>
          <w:sz w:val="24"/>
          <w:szCs w:val="24"/>
        </w:rPr>
      </w:pPr>
    </w:p>
    <w:p w14:paraId="14A9AECA" w14:textId="2DD0BF94" w:rsidR="00C91B27" w:rsidRDefault="00C91B27" w:rsidP="00C91B27">
      <w:pPr>
        <w:jc w:val="both"/>
        <w:rPr>
          <w:rFonts w:eastAsiaTheme="minorEastAsia"/>
          <w:b/>
          <w:bCs/>
          <w:sz w:val="24"/>
          <w:szCs w:val="24"/>
        </w:rPr>
      </w:pPr>
      <w:r>
        <w:rPr>
          <w:rFonts w:eastAsiaTheme="minorEastAsia"/>
          <w:b/>
          <w:bCs/>
          <w:sz w:val="24"/>
          <w:szCs w:val="24"/>
        </w:rPr>
        <w:lastRenderedPageBreak/>
        <w:t xml:space="preserve">Table S5.3 - </w:t>
      </w:r>
      <w:r>
        <w:rPr>
          <w:b/>
          <w:bCs/>
        </w:rPr>
        <w:t>A sample exercise plan for high intensity, short duration exercise</w:t>
      </w:r>
    </w:p>
    <w:tbl>
      <w:tblPr>
        <w:tblStyle w:val="LightShading-Accent311"/>
        <w:tblW w:w="8491" w:type="dxa"/>
        <w:jc w:val="center"/>
        <w:tblInd w:w="0" w:type="dxa"/>
        <w:tblBorders>
          <w:top w:val="single" w:sz="4" w:space="0" w:color="0070C0"/>
          <w:left w:val="single" w:sz="4" w:space="0" w:color="0070C0"/>
          <w:bottom w:val="single" w:sz="4" w:space="0" w:color="0070C0"/>
          <w:right w:val="single" w:sz="4" w:space="0" w:color="0070C0"/>
          <w:insideH w:val="single" w:sz="4" w:space="0" w:color="0070C0"/>
          <w:insideV w:val="single" w:sz="4" w:space="0" w:color="0070C0"/>
        </w:tblBorders>
        <w:tblLook w:val="0480" w:firstRow="0" w:lastRow="0" w:firstColumn="1" w:lastColumn="0" w:noHBand="0" w:noVBand="1"/>
      </w:tblPr>
      <w:tblGrid>
        <w:gridCol w:w="3430"/>
        <w:gridCol w:w="848"/>
        <w:gridCol w:w="3365"/>
        <w:gridCol w:w="848"/>
      </w:tblGrid>
      <w:tr w:rsidR="00C91B27" w14:paraId="06DD9525" w14:textId="77777777" w:rsidTr="00C91B27">
        <w:trPr>
          <w:trHeight w:val="18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1" w:type="dxa"/>
            <w:gridSpan w:val="4"/>
            <w:tcBorders>
              <w:top w:val="single" w:sz="4" w:space="0" w:color="0070C0"/>
              <w:left w:val="nil"/>
              <w:bottom w:val="single" w:sz="4" w:space="0" w:color="0070C0"/>
              <w:right w:val="nil"/>
            </w:tcBorders>
            <w:shd w:val="clear" w:color="auto" w:fill="D5DCE4" w:themeFill="text2" w:themeFillTint="33"/>
          </w:tcPr>
          <w:p w14:paraId="4CA32664" w14:textId="77777777" w:rsidR="00C91B27" w:rsidRDefault="00C91B27">
            <w:pPr>
              <w:shd w:val="clear" w:color="auto" w:fill="D5DCE4" w:themeFill="text2" w:themeFillTint="33"/>
              <w:ind w:left="28"/>
              <w:contextualSpacing/>
              <w:rPr>
                <w:rFonts w:cs="Times New Roman"/>
                <w:color w:val="0070C0"/>
                <w:sz w:val="40"/>
                <w:szCs w:val="24"/>
                <w:lang w:eastAsia="en-GB"/>
              </w:rPr>
            </w:pPr>
            <w:r>
              <w:rPr>
                <w:color w:val="0070C0"/>
                <w:sz w:val="40"/>
                <w:szCs w:val="24"/>
                <w:lang w:eastAsia="en-GB"/>
              </w:rPr>
              <w:t xml:space="preserve">High </w:t>
            </w:r>
            <w:proofErr w:type="spellStart"/>
            <w:r>
              <w:rPr>
                <w:color w:val="0070C0"/>
                <w:sz w:val="40"/>
                <w:szCs w:val="24"/>
                <w:lang w:eastAsia="en-GB"/>
              </w:rPr>
              <w:t>intensity</w:t>
            </w:r>
            <w:proofErr w:type="spellEnd"/>
            <w:r>
              <w:rPr>
                <w:color w:val="0070C0"/>
                <w:sz w:val="40"/>
                <w:szCs w:val="24"/>
                <w:lang w:eastAsia="en-GB"/>
              </w:rPr>
              <w:t>, short duration</w:t>
            </w:r>
          </w:p>
          <w:p w14:paraId="2A04AE36" w14:textId="77777777" w:rsidR="00C91B27" w:rsidRDefault="00C91B27">
            <w:pPr>
              <w:shd w:val="clear" w:color="auto" w:fill="D5DCE4" w:themeFill="text2" w:themeFillTint="33"/>
              <w:ind w:left="28"/>
              <w:contextualSpacing/>
              <w:rPr>
                <w:rFonts w:cs="Arial"/>
                <w:color w:val="0070C0"/>
                <w:sz w:val="20"/>
                <w:szCs w:val="24"/>
                <w:lang w:eastAsia="en-GB"/>
              </w:rPr>
            </w:pPr>
          </w:p>
          <w:p w14:paraId="109C05F7" w14:textId="77777777" w:rsidR="00C91B27" w:rsidRDefault="00C91B27" w:rsidP="00C91B27">
            <w:pPr>
              <w:numPr>
                <w:ilvl w:val="0"/>
                <w:numId w:val="6"/>
              </w:numPr>
              <w:shd w:val="clear" w:color="auto" w:fill="D5DCE4" w:themeFill="text2" w:themeFillTint="33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80-85%% 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of </w:t>
            </w: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your</w:t>
            </w:r>
            <w:proofErr w:type="spellEnd"/>
            <w:r>
              <w:rPr>
                <w:rFonts w:eastAsia="Times New Roman" w:cstheme="minorHAnsi"/>
                <w:color w:val="000000"/>
                <w:lang w:eastAsia="en-GB"/>
              </w:rPr>
              <w:t xml:space="preserve"> maximum </w:t>
            </w: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heart</w:t>
            </w:r>
            <w:proofErr w:type="spellEnd"/>
            <w:r>
              <w:rPr>
                <w:rFonts w:eastAsia="Times New Roman" w:cstheme="minorHAnsi"/>
                <w:color w:val="000000"/>
                <w:lang w:eastAsia="en-GB"/>
              </w:rPr>
              <w:t xml:space="preserve"> rate</w:t>
            </w:r>
          </w:p>
          <w:p w14:paraId="4C9D9EFC" w14:textId="77777777" w:rsidR="00C91B27" w:rsidRDefault="00C91B27" w:rsidP="00C91B27">
            <w:pPr>
              <w:numPr>
                <w:ilvl w:val="0"/>
                <w:numId w:val="6"/>
              </w:numPr>
              <w:shd w:val="clear" w:color="auto" w:fill="D5DCE4" w:themeFill="text2" w:themeFillTint="33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Breathing</w:t>
            </w:r>
            <w:proofErr w:type="spellEnd"/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is</w:t>
            </w:r>
            <w:proofErr w:type="spellEnd"/>
            <w:r>
              <w:rPr>
                <w:rFonts w:eastAsia="Times New Roman" w:cstheme="minorHAnsi"/>
                <w:color w:val="000000"/>
                <w:lang w:eastAsia="en-GB"/>
              </w:rPr>
              <w:t xml:space="preserve"> deep and </w:t>
            </w: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rapid</w:t>
            </w:r>
            <w:proofErr w:type="spellEnd"/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  <w:p w14:paraId="55E9039C" w14:textId="77777777" w:rsidR="00C91B27" w:rsidRPr="00C91B27" w:rsidRDefault="00C91B27" w:rsidP="00C91B27">
            <w:pPr>
              <w:numPr>
                <w:ilvl w:val="0"/>
                <w:numId w:val="6"/>
              </w:numPr>
              <w:shd w:val="clear" w:color="auto" w:fill="D5DCE4" w:themeFill="text2" w:themeFillTint="33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91B27">
              <w:rPr>
                <w:rFonts w:eastAsia="Times New Roman" w:cstheme="minorHAnsi"/>
                <w:color w:val="000000"/>
                <w:lang w:val="en-GB" w:eastAsia="en-GB"/>
              </w:rPr>
              <w:t>Will break a sweat after 3-5 minutes.</w:t>
            </w:r>
          </w:p>
          <w:p w14:paraId="673C5E3F" w14:textId="77777777" w:rsidR="00C91B27" w:rsidRPr="00C91B27" w:rsidRDefault="00C91B27" w:rsidP="00C91B27">
            <w:pPr>
              <w:numPr>
                <w:ilvl w:val="0"/>
                <w:numId w:val="6"/>
              </w:numPr>
              <w:shd w:val="clear" w:color="auto" w:fill="D5DCE4" w:themeFill="text2" w:themeFillTint="33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91B27">
              <w:rPr>
                <w:rFonts w:eastAsia="Times New Roman" w:cstheme="minorHAnsi"/>
                <w:color w:val="000000"/>
                <w:lang w:val="en-GB" w:eastAsia="en-GB"/>
              </w:rPr>
              <w:t xml:space="preserve">You can only talk in short phrases. </w:t>
            </w:r>
          </w:p>
          <w:p w14:paraId="11F88A48" w14:textId="77777777" w:rsidR="00C91B27" w:rsidRPr="00C91B27" w:rsidRDefault="00C91B27">
            <w:pPr>
              <w:shd w:val="clear" w:color="auto" w:fill="D5DCE4" w:themeFill="text2" w:themeFillTint="33"/>
              <w:rPr>
                <w:rFonts w:cs="Times New Roman"/>
                <w:color w:val="0070C0"/>
                <w:sz w:val="12"/>
                <w:szCs w:val="24"/>
                <w:lang w:val="en-GB" w:eastAsia="en-GB"/>
              </w:rPr>
            </w:pPr>
          </w:p>
        </w:tc>
      </w:tr>
      <w:tr w:rsidR="00C91B27" w14:paraId="723988F8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7DAF6DA0" w14:textId="77777777" w:rsidR="00C91B27" w:rsidRDefault="00C91B27">
            <w:pPr>
              <w:rPr>
                <w:sz w:val="28"/>
                <w:szCs w:val="28"/>
                <w:lang w:eastAsia="en-GB"/>
              </w:rPr>
            </w:pPr>
            <w:r>
              <w:rPr>
                <w:color w:val="0070C0"/>
                <w:sz w:val="28"/>
                <w:szCs w:val="28"/>
                <w:lang w:eastAsia="en-GB"/>
              </w:rPr>
              <w:t>Gym</w:t>
            </w:r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4E0D9460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70C0"/>
                <w:sz w:val="28"/>
                <w:szCs w:val="28"/>
                <w:lang w:eastAsia="en-GB"/>
              </w:rPr>
            </w:pPr>
            <w:proofErr w:type="spellStart"/>
            <w:r>
              <w:rPr>
                <w:b/>
                <w:color w:val="0070C0"/>
                <w:sz w:val="28"/>
                <w:szCs w:val="28"/>
                <w:lang w:eastAsia="en-GB"/>
              </w:rPr>
              <w:t>METs</w:t>
            </w:r>
            <w:proofErr w:type="spellEnd"/>
          </w:p>
        </w:tc>
        <w:tc>
          <w:tcPr>
            <w:tcW w:w="3487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7A020D73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28"/>
                <w:lang w:eastAsia="en-GB"/>
              </w:rPr>
            </w:pPr>
            <w:r>
              <w:rPr>
                <w:b/>
                <w:color w:val="0070C0"/>
                <w:sz w:val="28"/>
                <w:szCs w:val="28"/>
                <w:lang w:eastAsia="en-GB"/>
              </w:rPr>
              <w:t>General</w:t>
            </w:r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3BCAE82B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70C0"/>
                <w:sz w:val="28"/>
                <w:szCs w:val="28"/>
                <w:lang w:eastAsia="en-GB"/>
              </w:rPr>
            </w:pPr>
            <w:proofErr w:type="spellStart"/>
            <w:r>
              <w:rPr>
                <w:b/>
                <w:color w:val="0070C0"/>
                <w:sz w:val="28"/>
                <w:szCs w:val="28"/>
                <w:lang w:eastAsia="en-GB"/>
              </w:rPr>
              <w:t>METs</w:t>
            </w:r>
            <w:proofErr w:type="spellEnd"/>
          </w:p>
        </w:tc>
      </w:tr>
      <w:tr w:rsidR="00C91B27" w14:paraId="03D42AC1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244879A6" w14:textId="77777777" w:rsidR="00C91B27" w:rsidRDefault="00C91B27">
            <w:pPr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Cyclette, 200 watt</w:t>
            </w:r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0B6F89FC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3487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510D3042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Orienteering</w:t>
            </w:r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02013829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C91B27" w14:paraId="6EF58D60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7D78E7E2" w14:textId="77777777" w:rsidR="00C91B27" w:rsidRDefault="00C91B27">
            <w:pPr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Weight lifting </w:t>
            </w: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vigorous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effort</w:t>
            </w:r>
            <w:proofErr w:type="spellEnd"/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2264BBA9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487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0D80029D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Running (10 </w:t>
            </w: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kmh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02F0E7B4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C91B27" w14:paraId="69087D14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5D3D836D" w14:textId="77777777" w:rsidR="00C91B27" w:rsidRDefault="00C91B27">
            <w:pPr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Cyclette, 250 watt</w:t>
            </w:r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1BE7DE91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487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29521EB8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Kickboxing, judo, karate</w:t>
            </w:r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4E713B9B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C91B27" w14:paraId="3C061BC3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05B344F5" w14:textId="77777777" w:rsidR="00C91B27" w:rsidRDefault="00C91B27">
            <w:pPr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Aerobica - </w:t>
            </w: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rapid</w:t>
            </w:r>
            <w:proofErr w:type="spellEnd"/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49691291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487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5EFA1AEB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Football or Rugby match</w:t>
            </w:r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3BE785D5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C91B27" w14:paraId="26EF096E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5163EA72" w14:textId="77777777" w:rsidR="00C91B27" w:rsidRDefault="00C91B27">
            <w:pPr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Rowing, 200 watt</w:t>
            </w:r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0125F2C1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487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27DE99B3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Skipping</w:t>
            </w:r>
            <w:proofErr w:type="spellEnd"/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21BB3BBA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C91B27" w14:paraId="027F3375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3B497B4B" w14:textId="77777777" w:rsidR="00C91B27" w:rsidRDefault="00C91B27">
            <w:pPr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Running machine - running</w:t>
            </w:r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0D0BC288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487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173281C6" w14:textId="77777777" w:rsidR="00C91B27" w:rsidRP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n-GB" w:eastAsia="en-GB"/>
              </w:rPr>
            </w:pPr>
            <w:r w:rsidRPr="00C91B27">
              <w:rPr>
                <w:rFonts w:cs="Arial"/>
                <w:color w:val="000000"/>
                <w:sz w:val="24"/>
                <w:szCs w:val="24"/>
                <w:lang w:val="en-GB" w:eastAsia="en-GB"/>
              </w:rPr>
              <w:t>swimming, crawl, fast (75 yards/minute)</w:t>
            </w:r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07A93C69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C91B27" w14:paraId="6CE76AE8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64E5C287" w14:textId="77777777" w:rsidR="00C91B27" w:rsidRDefault="00C91B27">
            <w:pPr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Ellipse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  -</w:t>
            </w:r>
            <w:proofErr w:type="gramEnd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rapid</w:t>
            </w:r>
            <w:proofErr w:type="spellEnd"/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5D64A9A2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487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79CC8E9B" w14:textId="77777777" w:rsidR="00C91B27" w:rsidRP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n-GB" w:eastAsia="en-GB"/>
              </w:rPr>
            </w:pPr>
            <w:r w:rsidRPr="00C91B27">
              <w:rPr>
                <w:rFonts w:cs="Arial"/>
                <w:color w:val="000000"/>
                <w:sz w:val="24"/>
                <w:szCs w:val="24"/>
                <w:lang w:val="en-GB" w:eastAsia="en-GB"/>
              </w:rPr>
              <w:t>bicycling, 14-15.9 mph, fast, vigorous effort</w:t>
            </w:r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3787B995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C91B27" w14:paraId="532868AE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04FD4810" w14:textId="77777777" w:rsidR="00C91B27" w:rsidRDefault="00C91B27">
            <w:pPr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Step </w:t>
            </w: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aerobics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 – fast</w:t>
            </w:r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03C23202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13,5</w:t>
            </w:r>
          </w:p>
        </w:tc>
        <w:tc>
          <w:tcPr>
            <w:tcW w:w="3487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4C051FF0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swimming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butterfly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, general</w:t>
            </w:r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7BA71047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C91B27" w14:paraId="71020513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5044C2D6" w14:textId="77777777" w:rsidR="00C91B27" w:rsidRDefault="00C91B27">
            <w:pPr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Stepper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 – strong</w:t>
            </w:r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78F36D98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487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2DC068F7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In line skating</w:t>
            </w:r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4987923D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C91B27" w14:paraId="541BE5BF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75899EB6" w14:textId="77777777" w:rsidR="00C91B27" w:rsidRDefault="00C91B27">
            <w:pPr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Ellipse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  Cross</w:t>
            </w:r>
            <w:proofErr w:type="gramEnd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 - strong</w:t>
            </w:r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3B9AB337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487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38DA0BA3" w14:textId="77777777" w:rsidR="00C91B27" w:rsidRP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n-GB" w:eastAsia="en-GB"/>
              </w:rPr>
            </w:pPr>
            <w:r w:rsidRPr="00C91B27">
              <w:rPr>
                <w:rFonts w:cs="Arial"/>
                <w:color w:val="000000"/>
                <w:sz w:val="24"/>
                <w:szCs w:val="24"/>
                <w:lang w:val="en-GB" w:eastAsia="en-GB"/>
              </w:rPr>
              <w:t>bicycling, 16-19 mph, racing/not drafting or &gt;19 mph drafting, very fast, racing general</w:t>
            </w:r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1FFD5112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C91B27" w14:paraId="4EAA9651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4D49B1CB" w14:textId="77777777" w:rsidR="00C91B27" w:rsidRDefault="00C91B27">
            <w:pPr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Spinning – strong</w:t>
            </w:r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1F3697AF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23E4F" w:themeColor="text2" w:themeShade="BF"/>
                <w:sz w:val="24"/>
                <w:szCs w:val="24"/>
                <w:lang w:eastAsia="en-GB"/>
              </w:rPr>
            </w:pPr>
            <w:r>
              <w:rPr>
                <w:color w:val="323E4F" w:themeColor="text2" w:themeShade="BF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3487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0C65CD60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Running (13 </w:t>
            </w:r>
            <w:proofErr w:type="spellStart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kmh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E8E8E8" w:themeFill="accent3" w:themeFillTint="3F"/>
            <w:hideMark/>
          </w:tcPr>
          <w:p w14:paraId="38848337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13,5</w:t>
            </w:r>
          </w:p>
        </w:tc>
      </w:tr>
      <w:tr w:rsidR="00C91B27" w14:paraId="35965B4D" w14:textId="77777777" w:rsidTr="00C91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</w:tcPr>
          <w:p w14:paraId="01558A41" w14:textId="77777777" w:rsidR="00C91B27" w:rsidRDefault="00C91B27">
            <w:pPr>
              <w:rPr>
                <w:rFonts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</w:tcPr>
          <w:p w14:paraId="49A59782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23E4F" w:themeColor="text2" w:themeShade="BF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70B24365" w14:textId="77777777" w:rsidR="00C91B27" w:rsidRP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n-GB" w:eastAsia="en-GB"/>
              </w:rPr>
            </w:pPr>
            <w:r w:rsidRPr="00C91B27">
              <w:rPr>
                <w:rFonts w:cs="Arial"/>
                <w:color w:val="000000"/>
                <w:sz w:val="24"/>
                <w:szCs w:val="24"/>
                <w:lang w:val="en-GB" w:eastAsia="en-GB"/>
              </w:rPr>
              <w:t>bicycling, &gt;20 mph, racing, not drafting</w:t>
            </w:r>
          </w:p>
        </w:tc>
        <w:tc>
          <w:tcPr>
            <w:tcW w:w="706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hideMark/>
          </w:tcPr>
          <w:p w14:paraId="01D077F3" w14:textId="77777777" w:rsidR="00C91B27" w:rsidRDefault="00C9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</w:tbl>
    <w:p w14:paraId="64397163" w14:textId="77777777" w:rsidR="00C91B27" w:rsidRDefault="00C91B27" w:rsidP="00C91B27">
      <w:pPr>
        <w:spacing w:after="0" w:line="240" w:lineRule="auto"/>
        <w:rPr>
          <w:rFonts w:eastAsia="Times New Roman" w:cs="Calibri"/>
          <w:color w:val="000000"/>
          <w:sz w:val="24"/>
          <w:szCs w:val="24"/>
          <w:lang w:eastAsia="en-GB"/>
        </w:rPr>
      </w:pPr>
    </w:p>
    <w:p w14:paraId="0ABFE0B3" w14:textId="77777777" w:rsidR="00C91B27" w:rsidRDefault="00C91B27" w:rsidP="00C91B27">
      <w:pPr>
        <w:spacing w:after="0" w:line="240" w:lineRule="auto"/>
        <w:rPr>
          <w:rFonts w:eastAsia="Times New Roman" w:cs="Calibri"/>
          <w:color w:val="000000"/>
          <w:sz w:val="24"/>
          <w:szCs w:val="24"/>
          <w:lang w:eastAsia="en-GB"/>
        </w:rPr>
      </w:pPr>
    </w:p>
    <w:p w14:paraId="7E1BDE8F" w14:textId="77777777" w:rsidR="00C91B27" w:rsidRDefault="00C91B27" w:rsidP="00C91B27">
      <w:pPr>
        <w:spacing w:after="0" w:line="240" w:lineRule="auto"/>
        <w:rPr>
          <w:rFonts w:eastAsia="Times New Roman" w:cs="Calibri"/>
          <w:color w:val="000000"/>
          <w:sz w:val="24"/>
          <w:szCs w:val="24"/>
          <w:lang w:eastAsia="en-GB"/>
        </w:rPr>
      </w:pPr>
    </w:p>
    <w:p w14:paraId="0E36023F" w14:textId="77777777" w:rsidR="00C91B27" w:rsidRDefault="00C91B27" w:rsidP="00C91B27">
      <w:pPr>
        <w:spacing w:after="0" w:line="240" w:lineRule="auto"/>
        <w:rPr>
          <w:rFonts w:eastAsia="Times New Roman" w:cs="Calibri"/>
          <w:color w:val="000000"/>
          <w:sz w:val="24"/>
          <w:szCs w:val="24"/>
          <w:lang w:eastAsia="en-GB"/>
        </w:rPr>
      </w:pPr>
    </w:p>
    <w:p w14:paraId="4900ECC0" w14:textId="77777777" w:rsidR="00C91B27" w:rsidRDefault="00C91B27" w:rsidP="00C91B27">
      <w:pPr>
        <w:spacing w:after="0" w:line="240" w:lineRule="auto"/>
        <w:rPr>
          <w:rFonts w:eastAsia="Times New Roman" w:cs="Calibri"/>
          <w:color w:val="000000"/>
          <w:sz w:val="24"/>
          <w:szCs w:val="24"/>
          <w:lang w:eastAsia="en-GB"/>
        </w:rPr>
      </w:pPr>
    </w:p>
    <w:p w14:paraId="43874EA0" w14:textId="77777777" w:rsidR="00C91B27" w:rsidRDefault="00C91B27" w:rsidP="00C91B27">
      <w:pPr>
        <w:spacing w:after="0" w:line="240" w:lineRule="auto"/>
        <w:rPr>
          <w:rFonts w:eastAsia="Times New Roman" w:cs="Calibri"/>
          <w:color w:val="000000"/>
          <w:sz w:val="24"/>
          <w:szCs w:val="24"/>
          <w:lang w:eastAsia="en-GB"/>
        </w:rPr>
      </w:pPr>
    </w:p>
    <w:p w14:paraId="38E037E7" w14:textId="77777777" w:rsidR="00C91B27" w:rsidRDefault="00C91B27" w:rsidP="00C91B27">
      <w:pPr>
        <w:spacing w:after="0" w:line="240" w:lineRule="auto"/>
        <w:rPr>
          <w:rFonts w:eastAsia="Times New Roman" w:cs="Calibri"/>
          <w:color w:val="000000"/>
          <w:sz w:val="24"/>
          <w:szCs w:val="24"/>
          <w:lang w:eastAsia="en-GB"/>
        </w:rPr>
      </w:pPr>
    </w:p>
    <w:p w14:paraId="0CCD625A" w14:textId="77777777" w:rsidR="00C91B27" w:rsidRDefault="00C91B27" w:rsidP="00C91B27">
      <w:pPr>
        <w:spacing w:after="0" w:line="240" w:lineRule="auto"/>
        <w:rPr>
          <w:rFonts w:eastAsia="Times New Roman" w:cs="Calibri"/>
          <w:color w:val="000000"/>
          <w:sz w:val="24"/>
          <w:szCs w:val="24"/>
          <w:lang w:eastAsia="en-GB"/>
        </w:rPr>
      </w:pPr>
    </w:p>
    <w:p w14:paraId="3E42CA79" w14:textId="77777777" w:rsidR="00C91B27" w:rsidRDefault="00C91B27" w:rsidP="00C91B27">
      <w:pPr>
        <w:spacing w:after="0" w:line="240" w:lineRule="auto"/>
        <w:rPr>
          <w:rFonts w:eastAsia="Times New Roman" w:cs="Calibri"/>
          <w:color w:val="000000"/>
          <w:sz w:val="24"/>
          <w:szCs w:val="24"/>
          <w:lang w:eastAsia="en-GB"/>
        </w:rPr>
      </w:pPr>
    </w:p>
    <w:p w14:paraId="235E4B24" w14:textId="77777777" w:rsidR="00C91B27" w:rsidRDefault="00C91B27" w:rsidP="00C91B27">
      <w:pPr>
        <w:spacing w:after="0" w:line="240" w:lineRule="auto"/>
        <w:rPr>
          <w:rFonts w:eastAsia="Times New Roman" w:cs="Calibri"/>
          <w:color w:val="000000"/>
          <w:sz w:val="24"/>
          <w:szCs w:val="24"/>
          <w:lang w:eastAsia="en-GB"/>
        </w:rPr>
      </w:pPr>
    </w:p>
    <w:p w14:paraId="73756CFB" w14:textId="77777777" w:rsidR="00C91B27" w:rsidRDefault="00C91B27" w:rsidP="00C91B27">
      <w:pPr>
        <w:spacing w:after="0" w:line="240" w:lineRule="auto"/>
        <w:rPr>
          <w:rFonts w:eastAsia="Times New Roman" w:cs="Calibri"/>
          <w:color w:val="000000"/>
          <w:sz w:val="24"/>
          <w:szCs w:val="24"/>
          <w:lang w:eastAsia="en-GB"/>
        </w:rPr>
      </w:pPr>
    </w:p>
    <w:p w14:paraId="7AE2CF44" w14:textId="77777777" w:rsidR="00C91B27" w:rsidRDefault="00C91B27" w:rsidP="00C91B27">
      <w:pPr>
        <w:spacing w:after="0" w:line="240" w:lineRule="auto"/>
        <w:rPr>
          <w:rFonts w:eastAsia="Times New Roman" w:cs="Calibri"/>
          <w:color w:val="000000"/>
          <w:sz w:val="24"/>
          <w:szCs w:val="24"/>
          <w:lang w:eastAsia="en-GB"/>
        </w:rPr>
      </w:pPr>
    </w:p>
    <w:p w14:paraId="6A366E18" w14:textId="77777777" w:rsidR="00C91B27" w:rsidRDefault="00C91B27" w:rsidP="00C91B27">
      <w:pPr>
        <w:spacing w:after="0" w:line="240" w:lineRule="auto"/>
        <w:rPr>
          <w:rFonts w:eastAsia="Times New Roman" w:cs="Calibri"/>
          <w:color w:val="000000"/>
          <w:sz w:val="24"/>
          <w:szCs w:val="24"/>
          <w:lang w:eastAsia="en-GB"/>
        </w:rPr>
      </w:pPr>
    </w:p>
    <w:p w14:paraId="452A7B71" w14:textId="77777777" w:rsidR="00C91B27" w:rsidRDefault="00C91B27" w:rsidP="00C91B27">
      <w:pPr>
        <w:spacing w:after="0" w:line="240" w:lineRule="auto"/>
        <w:rPr>
          <w:rFonts w:eastAsia="Times New Roman" w:cs="Calibri"/>
          <w:color w:val="000000"/>
          <w:sz w:val="24"/>
          <w:szCs w:val="24"/>
          <w:lang w:eastAsia="en-GB"/>
        </w:rPr>
      </w:pPr>
    </w:p>
    <w:p w14:paraId="09CE6709" w14:textId="77777777" w:rsidR="00C91B27" w:rsidRDefault="00C91B27" w:rsidP="00C91B27">
      <w:pPr>
        <w:spacing w:after="0" w:line="240" w:lineRule="auto"/>
        <w:rPr>
          <w:rFonts w:eastAsia="Times New Roman" w:cs="Calibri"/>
          <w:color w:val="000000"/>
          <w:sz w:val="24"/>
          <w:szCs w:val="24"/>
          <w:lang w:eastAsia="en-GB"/>
        </w:rPr>
      </w:pPr>
    </w:p>
    <w:p w14:paraId="4E537499" w14:textId="77777777" w:rsidR="00C91B27" w:rsidRDefault="00C91B27" w:rsidP="00C91B27">
      <w:pPr>
        <w:spacing w:after="0" w:line="240" w:lineRule="auto"/>
        <w:rPr>
          <w:rFonts w:eastAsia="Times New Roman" w:cs="Calibri"/>
          <w:color w:val="000000"/>
          <w:sz w:val="24"/>
          <w:szCs w:val="24"/>
          <w:lang w:eastAsia="en-GB"/>
        </w:rPr>
      </w:pPr>
    </w:p>
    <w:p w14:paraId="72ACF17D" w14:textId="77777777" w:rsidR="00C91B27" w:rsidRDefault="00C91B27" w:rsidP="00C91B27">
      <w:pPr>
        <w:spacing w:after="0" w:line="240" w:lineRule="auto"/>
        <w:rPr>
          <w:rFonts w:eastAsia="Times New Roman" w:cs="Calibri"/>
          <w:color w:val="000000"/>
          <w:sz w:val="24"/>
          <w:szCs w:val="24"/>
          <w:lang w:eastAsia="en-GB"/>
        </w:rPr>
      </w:pPr>
    </w:p>
    <w:p w14:paraId="50A67514" w14:textId="5A8C31B1" w:rsidR="00C91B27" w:rsidRDefault="00C91B27" w:rsidP="00C91B27">
      <w:pPr>
        <w:spacing w:after="0"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5.4 - Supporting References for exercise advice:</w:t>
      </w:r>
    </w:p>
    <w:tbl>
      <w:tblPr>
        <w:tblW w:w="9067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20"/>
        <w:gridCol w:w="8047"/>
      </w:tblGrid>
      <w:tr w:rsidR="00C91B27" w14:paraId="3897B9E0" w14:textId="77777777" w:rsidTr="00C91B27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66486" w14:textId="77777777" w:rsidR="00C91B27" w:rsidRDefault="00C91B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CE</w:t>
            </w:r>
          </w:p>
        </w:tc>
        <w:tc>
          <w:tcPr>
            <w:tcW w:w="8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B1D81" w14:textId="77777777" w:rsidR="00C91B27" w:rsidRDefault="00C91B27" w:rsidP="00C91B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engel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DR, Brown MD, Ferrell RE et al. Exercise-induced changes in insulin action are associated with ACE gene polymorphisms in older adults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hysiol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Genomics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 2002. 11(2):73-80.</w:t>
            </w:r>
          </w:p>
        </w:tc>
      </w:tr>
      <w:tr w:rsidR="00C91B27" w14:paraId="31A987FF" w14:textId="77777777" w:rsidTr="00C91B27">
        <w:trPr>
          <w:trHeight w:val="2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2A250" w14:textId="77777777" w:rsidR="00C91B27" w:rsidRDefault="00C91B27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PL</w:t>
            </w:r>
          </w:p>
        </w:tc>
        <w:tc>
          <w:tcPr>
            <w:tcW w:w="8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9AC08" w14:textId="77777777" w:rsidR="00C91B27" w:rsidRDefault="00C91B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it-IT" w:eastAsia="en-GB"/>
              </w:rPr>
              <w:t>Garenc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it-IT" w:eastAsia="en-GB"/>
              </w:rPr>
              <w:t xml:space="preserve"> C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it-IT" w:eastAsia="en-GB"/>
              </w:rPr>
              <w:t>Perusse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it-IT" w:eastAsia="en-GB"/>
              </w:rPr>
              <w:t xml:space="preserve"> L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it-IT" w:eastAsia="en-GB"/>
              </w:rPr>
              <w:t>Bergeron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it-IT" w:eastAsia="en-GB"/>
              </w:rPr>
              <w:t xml:space="preserve"> J et al.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vidence of LPL gene-exercise interaction for body fat and LPL activity: the HERITAGE Family Study. J Appl Physiol. 2001. 91(3):1334-40.</w:t>
            </w:r>
          </w:p>
        </w:tc>
      </w:tr>
      <w:tr w:rsidR="00C91B27" w14:paraId="49C3FD4D" w14:textId="77777777" w:rsidTr="00C91B27">
        <w:trPr>
          <w:trHeight w:val="2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31A5A" w14:textId="77777777" w:rsidR="00C91B27" w:rsidRDefault="00C91B27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VDR</w:t>
            </w:r>
          </w:p>
        </w:tc>
        <w:tc>
          <w:tcPr>
            <w:tcW w:w="8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6CAEE" w14:textId="77777777" w:rsidR="00C91B27" w:rsidRDefault="00C91B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rundberg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E et al (2004). Genetic variation in the human vitamin D receptor is associated with muscle strength, fat mass and body weight in Swedish women. Eur J Endocrinol. 150(3):323-328.</w:t>
            </w:r>
          </w:p>
        </w:tc>
      </w:tr>
      <w:tr w:rsidR="00C91B27" w14:paraId="1174E54A" w14:textId="77777777" w:rsidTr="00C91B27">
        <w:trPr>
          <w:trHeight w:val="2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96216" w14:textId="77777777" w:rsidR="00C91B27" w:rsidRDefault="00C91B27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RB2</w:t>
            </w:r>
          </w:p>
        </w:tc>
        <w:tc>
          <w:tcPr>
            <w:tcW w:w="8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4F481" w14:textId="77777777" w:rsidR="00C91B27" w:rsidRDefault="00C91B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ES" w:eastAsia="en-GB"/>
              </w:rPr>
              <w:t xml:space="preserve">Macho-Azcarate T et al (2003).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Basal fat oxidation and after a peak oxygen consumption test in obese women with a beta2 adrenoceptor gene polymorphism. J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utr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iochem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 14(5):275-279.</w:t>
            </w:r>
          </w:p>
        </w:tc>
      </w:tr>
      <w:tr w:rsidR="00C91B27" w14:paraId="2CA2154B" w14:textId="77777777" w:rsidTr="00C91B27">
        <w:trPr>
          <w:trHeight w:val="2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CF510" w14:textId="77777777" w:rsidR="00C91B27" w:rsidRDefault="00C91B27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RB2</w:t>
            </w:r>
          </w:p>
        </w:tc>
        <w:tc>
          <w:tcPr>
            <w:tcW w:w="8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254F5" w14:textId="77777777" w:rsidR="00C91B27" w:rsidRDefault="00C91B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uiz JR et al (2011). Role of β₂-adrenergic receptor polymorphisms on body weight and body composition response to energy restriction in obese women: preliminary results. Obesity (Silver Spring). 19(1):212-215.</w:t>
            </w:r>
          </w:p>
        </w:tc>
      </w:tr>
      <w:tr w:rsidR="00C91B27" w14:paraId="37724509" w14:textId="77777777" w:rsidTr="00C91B27">
        <w:trPr>
          <w:trHeight w:val="2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7B35D" w14:textId="77777777" w:rsidR="00C91B27" w:rsidRDefault="00C91B27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RB3</w:t>
            </w:r>
          </w:p>
        </w:tc>
        <w:tc>
          <w:tcPr>
            <w:tcW w:w="8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8DDCF" w14:textId="77777777" w:rsidR="00C91B27" w:rsidRDefault="00C91B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Ann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utr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tab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. 2009;54(2):104-10.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: 10.1159/000209268.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pub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2009 Mar 19.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br/>
              <w:t>Influence of Trp64Arg polymorphism of beta 3-adrenoreceptor gene on insulin resistance, adipocytokines and weight loss secondary to two hypocaloric diets.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br/>
              <w:t xml:space="preserve">de Luis DA1, González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agrado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M, Aller R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zaola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O, Conde R.</w:t>
            </w:r>
          </w:p>
        </w:tc>
      </w:tr>
      <w:tr w:rsidR="00C91B27" w14:paraId="0F4B1245" w14:textId="77777777" w:rsidTr="00C91B27">
        <w:trPr>
          <w:trHeight w:val="2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F4742" w14:textId="77777777" w:rsidR="00C91B27" w:rsidRDefault="00C91B27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RB3</w:t>
            </w:r>
          </w:p>
        </w:tc>
        <w:tc>
          <w:tcPr>
            <w:tcW w:w="8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D7269" w14:textId="77777777" w:rsidR="00C91B27" w:rsidRDefault="00C91B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J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hysiol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nthropol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 2010;29(4):133-9.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br/>
              <w:t>The Trp64Arg polymorphism of the beta3-adrenergic receptor gene is associated with weight changes in obese Japanese men: a 4-year follow-up study.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br/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amakita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M1, Ando D, Tang S, Yamagata Z.</w:t>
            </w:r>
          </w:p>
        </w:tc>
      </w:tr>
      <w:tr w:rsidR="00C91B27" w14:paraId="1A57F6E4" w14:textId="77777777" w:rsidTr="00C91B27">
        <w:trPr>
          <w:trHeight w:val="2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898BD" w14:textId="77777777" w:rsidR="00C91B27" w:rsidRDefault="00C91B27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RB2</w:t>
            </w:r>
          </w:p>
        </w:tc>
        <w:tc>
          <w:tcPr>
            <w:tcW w:w="8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862ED" w14:textId="77777777" w:rsidR="00C91B27" w:rsidRDefault="00C91B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Obesity (Silver Spring). 2011 Mar;19(3):595-603.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: 10.1038/oby.2010.224.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pub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2010 Oct 7.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br/>
              <w:t>Lifestyle and socioeconomic-status modify the effects of ADRB2 and NOS3 on adiposity in European-American and African-American adolescents.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br/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agou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V1, Liu G, Zhu H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tallmann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-Jorgensen IS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utin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B, Dong Y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nieder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H.</w:t>
            </w:r>
          </w:p>
        </w:tc>
      </w:tr>
      <w:tr w:rsidR="00C91B27" w:rsidRPr="00C91B27" w14:paraId="003C3074" w14:textId="77777777" w:rsidTr="00C91B27">
        <w:trPr>
          <w:trHeight w:val="2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745AC" w14:textId="77777777" w:rsidR="00C91B27" w:rsidRDefault="00C91B27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RB2</w:t>
            </w:r>
          </w:p>
        </w:tc>
        <w:tc>
          <w:tcPr>
            <w:tcW w:w="8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89DD8" w14:textId="77777777" w:rsidR="00C91B27" w:rsidRDefault="00C91B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J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utr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 2003 Aug;133(8):2549-54.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br/>
              <w:t>Obesity risk is associated with carbohydrate intake in women carrying the Gln27Glu beta2-adrenoceptor polymorphism.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br/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ES" w:eastAsia="en-GB"/>
              </w:rPr>
              <w:t xml:space="preserve">Martínez JA, Corbalán MS, Sánchez-Villegas A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es-ES" w:eastAsia="en-GB"/>
              </w:rPr>
              <w:t>Forga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es-ES" w:eastAsia="en-GB"/>
              </w:rPr>
              <w:t xml:space="preserve"> L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es-ES" w:eastAsia="en-GB"/>
              </w:rPr>
              <w:t>Marti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es-ES" w:eastAsia="en-GB"/>
              </w:rPr>
              <w:t xml:space="preserve"> A, Martínez-González MA.</w:t>
            </w:r>
          </w:p>
        </w:tc>
      </w:tr>
      <w:tr w:rsidR="00C91B27" w14:paraId="0C6ACAE9" w14:textId="77777777" w:rsidTr="00C91B27">
        <w:trPr>
          <w:trHeight w:val="2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B8279" w14:textId="77777777" w:rsidR="00C91B27" w:rsidRDefault="00C91B27">
            <w:pPr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PARG</w:t>
            </w:r>
          </w:p>
        </w:tc>
        <w:tc>
          <w:tcPr>
            <w:tcW w:w="8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91581" w14:textId="77777777" w:rsidR="00C91B27" w:rsidRDefault="00C91B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Nelson TL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ngerlin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TE, Moss LK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armada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MM, Ferrell RE, Norris JM. (2007). Association of the peroxisome proliferator-activated receptor gamma gene with type 2 diabetes mellitus varies by physical activity among non-Hispanic whites from Colorado. Metabolism. 2007 Mar;56(3):388-93</w:t>
            </w:r>
          </w:p>
        </w:tc>
      </w:tr>
      <w:tr w:rsidR="00C91B27" w14:paraId="54CFDD36" w14:textId="77777777" w:rsidTr="00C91B27">
        <w:trPr>
          <w:trHeight w:val="2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70656" w14:textId="77777777" w:rsidR="00C91B27" w:rsidRDefault="00C91B27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PARG</w:t>
            </w:r>
          </w:p>
        </w:tc>
        <w:tc>
          <w:tcPr>
            <w:tcW w:w="8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B0C33" w14:textId="77777777" w:rsidR="00C91B27" w:rsidRDefault="00C91B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52.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uchat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SM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ankinen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T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eisnagel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SJ, Rice T, Rao DC, Bergman RN, et al. Improvements in glucose homeostasis in response to regular exercise are influenced by the PPARG Pro12Ala variant: results from the HERITAGE Family Study.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iabetologia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 2010;53(4);679-89.</w:t>
            </w:r>
          </w:p>
        </w:tc>
      </w:tr>
      <w:tr w:rsidR="00C91B27" w14:paraId="41A3D724" w14:textId="77777777" w:rsidTr="00C91B27">
        <w:trPr>
          <w:trHeight w:val="2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654E8" w14:textId="77777777" w:rsidR="00C91B27" w:rsidRDefault="00C91B27">
            <w:pPr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pparg</w:t>
            </w:r>
            <w:proofErr w:type="spellEnd"/>
          </w:p>
        </w:tc>
        <w:tc>
          <w:tcPr>
            <w:tcW w:w="8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41E87" w14:textId="77777777" w:rsidR="00C91B27" w:rsidRDefault="00C91B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it-IT" w:eastAsia="en-GB"/>
              </w:rPr>
              <w:t xml:space="preserve">Lindi VI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it-IT" w:eastAsia="en-GB"/>
              </w:rPr>
              <w:t>Uusitupa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it-IT" w:eastAsia="en-GB"/>
              </w:rPr>
              <w:t xml:space="preserve"> MIJ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it-IT" w:eastAsia="en-GB"/>
              </w:rPr>
              <w:t>Lindstrom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it-IT" w:eastAsia="en-GB"/>
              </w:rPr>
              <w:t xml:space="preserve"> J, et al.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ssociation of the Pro12Ala polymorphism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br/>
              <w:t>in the PPAR-{gamma}2 gene with 3-year incidence of type 2 diabetes and body weight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br/>
              <w:t>change in the Finnish diabetes prevention study. Diabetes 2002; 51:2581–6</w:t>
            </w:r>
          </w:p>
        </w:tc>
      </w:tr>
      <w:tr w:rsidR="00C91B27" w14:paraId="78E8B997" w14:textId="77777777" w:rsidTr="00C91B27">
        <w:trPr>
          <w:trHeight w:val="2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15F77" w14:textId="77777777" w:rsidR="00C91B27" w:rsidRDefault="00C91B27">
            <w:pPr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pparg</w:t>
            </w:r>
            <w:proofErr w:type="spellEnd"/>
          </w:p>
        </w:tc>
        <w:tc>
          <w:tcPr>
            <w:tcW w:w="8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82B7B" w14:textId="77777777" w:rsidR="00C91B27" w:rsidRDefault="00C91B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Ostergard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T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k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J, Hamid Y, et al. Influence of the PPAR-gamma2 Pro12Ala and ACE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br/>
              <w:t>I/D polymorphisms on insulin sensitivity and training effects in healthy offspring of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br/>
              <w:t xml:space="preserve">type 2 diabetic subjects.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orm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tab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Res 2005; 37:99–105.</w:t>
            </w:r>
          </w:p>
        </w:tc>
      </w:tr>
      <w:tr w:rsidR="00C91B27" w14:paraId="5D5344CA" w14:textId="77777777" w:rsidTr="00C91B27">
        <w:trPr>
          <w:trHeight w:val="2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4C0A2" w14:textId="77777777" w:rsidR="00C91B27" w:rsidRDefault="00C91B27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CF7L2</w:t>
            </w:r>
          </w:p>
        </w:tc>
        <w:tc>
          <w:tcPr>
            <w:tcW w:w="8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EB430" w14:textId="77777777" w:rsidR="00C91B27" w:rsidRDefault="00C91B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ES" w:eastAsia="en-GB"/>
              </w:rPr>
              <w:t xml:space="preserve">Diabetes. 2010 Mar;59(3):747-50.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es-ES" w:eastAsia="en-GB"/>
              </w:rPr>
              <w:t>doi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es-ES" w:eastAsia="en-GB"/>
              </w:rPr>
              <w:t xml:space="preserve">: 10.2337/db09-1050.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es-ES" w:eastAsia="en-GB"/>
              </w:rPr>
              <w:t>Epub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es-ES" w:eastAsia="en-GB"/>
              </w:rPr>
              <w:t xml:space="preserve"> 2009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es-ES" w:eastAsia="en-GB"/>
              </w:rPr>
              <w:t>Dec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es-ES" w:eastAsia="en-GB"/>
              </w:rPr>
              <w:t xml:space="preserve"> 22.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ES" w:eastAsia="en-GB"/>
              </w:rPr>
              <w:br/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ene variants of TCF7L2 influence weight loss and body composition during lifestyle intervention in a population at risk for type 2 diabetes.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br/>
              <w:t xml:space="preserve">Haupt A1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amer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C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eni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M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Ketterer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C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achann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J, Schick F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achicao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F, Stefan N, Claussen CD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äring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HU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ritsche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A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taiger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H.</w:t>
            </w:r>
          </w:p>
        </w:tc>
      </w:tr>
      <w:tr w:rsidR="00C91B27" w:rsidRPr="00C91B27" w14:paraId="153D3D05" w14:textId="77777777" w:rsidTr="00C91B27">
        <w:trPr>
          <w:trHeight w:val="2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2F1CB" w14:textId="77777777" w:rsidR="00C91B27" w:rsidRDefault="00C91B27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CF7L2</w:t>
            </w:r>
          </w:p>
        </w:tc>
        <w:tc>
          <w:tcPr>
            <w:tcW w:w="8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2CE9D" w14:textId="77777777" w:rsidR="00C91B27" w:rsidRDefault="00C91B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Am J Clin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utr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. 2009 Dec;90(6):1502-8.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: 10.3945/ajcn.2009.28379.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pub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2009 Oct 28.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br/>
              <w:t>Effects of TCF7L2 polymorphisms on glucose values after a lifestyle intervention.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br/>
            </w:r>
            <w:r>
              <w:rPr>
                <w:rFonts w:eastAsia="Times New Roman" w:cs="Calibri"/>
                <w:color w:val="000000"/>
                <w:sz w:val="20"/>
                <w:szCs w:val="20"/>
                <w:lang w:val="it-IT" w:eastAsia="en-GB"/>
              </w:rPr>
              <w:t xml:space="preserve">Bo S1, Gambino R, Ciccone G, Rosato R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it-IT" w:eastAsia="en-GB"/>
              </w:rPr>
              <w:t>Milanesio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it-IT" w:eastAsia="en-GB"/>
              </w:rPr>
              <w:t xml:space="preserve"> N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it-IT" w:eastAsia="en-GB"/>
              </w:rPr>
              <w:t>Villois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it-IT" w:eastAsia="en-GB"/>
              </w:rPr>
              <w:t xml:space="preserve"> P, Pagano G,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it-IT" w:eastAsia="en-GB"/>
              </w:rPr>
              <w:t>Cassader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it-IT" w:eastAsia="en-GB"/>
              </w:rPr>
              <w:t xml:space="preserve"> M, Gentile L, Durazzo M, Cavallo-Perin P.</w:t>
            </w:r>
          </w:p>
        </w:tc>
      </w:tr>
    </w:tbl>
    <w:p w14:paraId="11CDBABB" w14:textId="77777777" w:rsidR="000B02C8" w:rsidRPr="00C91B27" w:rsidRDefault="000B02C8" w:rsidP="00C91B27">
      <w:pPr>
        <w:rPr>
          <w:lang w:val="it-IT"/>
        </w:rPr>
      </w:pPr>
    </w:p>
    <w:sectPr w:rsidR="000B02C8" w:rsidRPr="00C91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erriweather">
    <w:altName w:val="Times New Roman"/>
    <w:panose1 w:val="00000000000000000000"/>
    <w:charset w:val="00"/>
    <w:family w:val="roman"/>
    <w:notTrueType/>
    <w:pitch w:val="default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Eurostile">
    <w:altName w:val="Agency FB"/>
    <w:charset w:val="4D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FD6226"/>
    <w:multiLevelType w:val="multilevel"/>
    <w:tmpl w:val="1682E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B20B49"/>
    <w:multiLevelType w:val="hybridMultilevel"/>
    <w:tmpl w:val="6302CF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79456D"/>
    <w:multiLevelType w:val="multilevel"/>
    <w:tmpl w:val="488A4D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EB128E"/>
    <w:multiLevelType w:val="multilevel"/>
    <w:tmpl w:val="F3301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3C422E5"/>
    <w:multiLevelType w:val="multilevel"/>
    <w:tmpl w:val="C1DEE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1895F1C"/>
    <w:multiLevelType w:val="multilevel"/>
    <w:tmpl w:val="02B65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5"/>
  </w:num>
  <w:num w:numId="6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5CAF"/>
    <w:rsid w:val="000B02C8"/>
    <w:rsid w:val="000F35E1"/>
    <w:rsid w:val="00174071"/>
    <w:rsid w:val="001C2AC8"/>
    <w:rsid w:val="00263AB4"/>
    <w:rsid w:val="00432536"/>
    <w:rsid w:val="004929FB"/>
    <w:rsid w:val="007E2195"/>
    <w:rsid w:val="009C32C0"/>
    <w:rsid w:val="00C91B27"/>
    <w:rsid w:val="00CD5CAF"/>
    <w:rsid w:val="00E1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6653F"/>
  <w15:chartTrackingRefBased/>
  <w15:docId w15:val="{11B28533-C541-43CA-AAFF-F0C181B5F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CAF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B27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D5C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D5C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C91B2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C91B27"/>
    <w:pPr>
      <w:spacing w:after="0" w:line="240" w:lineRule="auto"/>
      <w:ind w:left="720"/>
      <w:contextualSpacing/>
    </w:pPr>
    <w:rPr>
      <w:rFonts w:ascii="Gill Sans MT" w:eastAsia="MS Mincho" w:hAnsi="Gill Sans MT" w:cs="Times New Roman"/>
      <w:sz w:val="18"/>
      <w:szCs w:val="24"/>
      <w:lang w:val="en-GB" w:eastAsia="en-GB"/>
    </w:rPr>
  </w:style>
  <w:style w:type="table" w:customStyle="1" w:styleId="LightShading-Accent311">
    <w:name w:val="Light Shading - Accent 311"/>
    <w:basedOn w:val="TableNormal"/>
    <w:uiPriority w:val="60"/>
    <w:rsid w:val="00C91B27"/>
    <w:pPr>
      <w:spacing w:after="0" w:line="240" w:lineRule="auto"/>
    </w:pPr>
    <w:rPr>
      <w:rFonts w:eastAsiaTheme="minorEastAsia"/>
      <w:color w:val="7B7B7B" w:themeColor="accent3" w:themeShade="BF"/>
      <w:lang w:val="it-IT" w:eastAsia="it-IT"/>
    </w:rPr>
    <w:tblPr>
      <w:tblStyleRowBandSize w:val="1"/>
      <w:tblStyleColBandSize w:val="1"/>
      <w:tblInd w:w="0" w:type="nil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65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468</Words>
  <Characters>836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V</dc:creator>
  <cp:keywords/>
  <dc:description/>
  <cp:lastModifiedBy>Keith Grimaldi</cp:lastModifiedBy>
  <cp:revision>3</cp:revision>
  <dcterms:created xsi:type="dcterms:W3CDTF">2020-05-09T19:33:00Z</dcterms:created>
  <dcterms:modified xsi:type="dcterms:W3CDTF">2020-05-09T19:34:00Z</dcterms:modified>
</cp:coreProperties>
</file>